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21A9F1" w14:textId="77777777" w:rsidR="00C24708" w:rsidRPr="000C747F" w:rsidRDefault="00C24708" w:rsidP="00DC4571">
      <w:pPr>
        <w:spacing w:line="480" w:lineRule="auto"/>
        <w:jc w:val="both"/>
        <w:rPr>
          <w:rFonts w:ascii="Times New Roman" w:hAnsi="Times New Roman" w:cs="Times New Roman"/>
          <w:b/>
          <w:noProof w:val="0"/>
          <w:color w:val="000000" w:themeColor="text1"/>
          <w:lang w:val="en-US"/>
        </w:rPr>
      </w:pPr>
      <w:r w:rsidRPr="000C747F">
        <w:rPr>
          <w:rFonts w:ascii="Times New Roman" w:hAnsi="Times New Roman" w:cs="Times New Roman"/>
          <w:b/>
          <w:noProof w:val="0"/>
          <w:color w:val="000000" w:themeColor="text1"/>
          <w:lang w:val="en-US"/>
        </w:rPr>
        <w:t>ADDITIONAL FILES</w:t>
      </w:r>
    </w:p>
    <w:p w14:paraId="0A430DD8" w14:textId="0180388E" w:rsidR="00A96D25" w:rsidRPr="000C747F" w:rsidRDefault="00A96D25" w:rsidP="00DC4571">
      <w:pPr>
        <w:spacing w:line="480" w:lineRule="auto"/>
        <w:jc w:val="both"/>
        <w:rPr>
          <w:rFonts w:ascii="Times New Roman" w:hAnsi="Times New Roman" w:cs="Times New Roman"/>
          <w:color w:val="000000" w:themeColor="text1"/>
          <w:lang w:val="en-US"/>
        </w:rPr>
      </w:pPr>
      <w:r w:rsidRPr="000C747F">
        <w:rPr>
          <w:rFonts w:ascii="Times New Roman" w:hAnsi="Times New Roman" w:cs="Times New Roman"/>
          <w:b/>
          <w:color w:val="000000" w:themeColor="text1"/>
          <w:lang w:val="en-US"/>
        </w:rPr>
        <w:t>Fig</w:t>
      </w:r>
      <w:r w:rsidR="003C6F04" w:rsidRPr="000C747F">
        <w:rPr>
          <w:rFonts w:ascii="Times New Roman" w:hAnsi="Times New Roman" w:cs="Times New Roman"/>
          <w:b/>
          <w:color w:val="000000" w:themeColor="text1"/>
          <w:lang w:val="en-US"/>
        </w:rPr>
        <w:t>ure</w:t>
      </w:r>
      <w:r w:rsidRPr="000C747F">
        <w:rPr>
          <w:rFonts w:ascii="Times New Roman" w:hAnsi="Times New Roman" w:cs="Times New Roman"/>
          <w:b/>
          <w:color w:val="000000" w:themeColor="text1"/>
          <w:lang w:val="en-US"/>
        </w:rPr>
        <w:t xml:space="preserve"> S1. </w:t>
      </w:r>
      <w:r w:rsidR="006B4506" w:rsidRPr="000C747F">
        <w:rPr>
          <w:rFonts w:ascii="Times New Roman" w:hAnsi="Times New Roman" w:cs="Times New Roman"/>
          <w:b/>
          <w:color w:val="000000" w:themeColor="text1"/>
          <w:lang w:val="en-US"/>
        </w:rPr>
        <w:t xml:space="preserve">Bacterial </w:t>
      </w:r>
      <w:r w:rsidR="006B4506" w:rsidRPr="000C747F">
        <w:rPr>
          <w:rFonts w:ascii="Times New Roman" w:hAnsi="Times New Roman" w:cs="Times New Roman"/>
          <w:b/>
          <w:bCs/>
          <w:color w:val="000000" w:themeColor="text1"/>
          <w:lang w:val="en-US"/>
        </w:rPr>
        <w:t xml:space="preserve">viability of different species of bacteria </w:t>
      </w:r>
      <w:r w:rsidR="00F77A47" w:rsidRPr="000C747F">
        <w:rPr>
          <w:rFonts w:ascii="Times New Roman" w:hAnsi="Times New Roman" w:cs="Times New Roman"/>
          <w:b/>
          <w:bCs/>
          <w:color w:val="000000" w:themeColor="text1"/>
          <w:lang w:val="en-US"/>
        </w:rPr>
        <w:t>at acidic</w:t>
      </w:r>
      <w:r w:rsidR="006B4506" w:rsidRPr="000C747F">
        <w:rPr>
          <w:rFonts w:ascii="Times New Roman" w:hAnsi="Times New Roman" w:cs="Times New Roman"/>
          <w:b/>
          <w:bCs/>
          <w:color w:val="000000" w:themeColor="text1"/>
          <w:lang w:val="en-US"/>
        </w:rPr>
        <w:t xml:space="preserve"> pH</w:t>
      </w:r>
      <w:r w:rsidRPr="000C747F">
        <w:rPr>
          <w:rFonts w:ascii="Times New Roman" w:hAnsi="Times New Roman" w:cs="Times New Roman"/>
          <w:b/>
          <w:color w:val="000000" w:themeColor="text1"/>
          <w:lang w:val="en-US"/>
        </w:rPr>
        <w:t xml:space="preserve">. </w:t>
      </w:r>
      <w:r w:rsidR="0051681E" w:rsidRPr="000C747F">
        <w:rPr>
          <w:rFonts w:ascii="Times New Roman" w:hAnsi="Times New Roman" w:cs="Times New Roman"/>
          <w:i/>
          <w:iCs/>
          <w:color w:val="000000" w:themeColor="text1"/>
          <w:lang w:val="en-US"/>
        </w:rPr>
        <w:t>K. pneumoniae</w:t>
      </w:r>
      <w:r w:rsidR="0051681E" w:rsidRPr="000C747F">
        <w:rPr>
          <w:rFonts w:ascii="Times New Roman" w:hAnsi="Times New Roman" w:cs="Times New Roman"/>
          <w:color w:val="000000" w:themeColor="text1"/>
          <w:lang w:val="en-US"/>
        </w:rPr>
        <w:t xml:space="preserve"> (Kp), </w:t>
      </w:r>
      <w:r w:rsidR="0051681E" w:rsidRPr="000C747F">
        <w:rPr>
          <w:rFonts w:ascii="Times New Roman" w:hAnsi="Times New Roman" w:cs="Times New Roman"/>
          <w:i/>
          <w:iCs/>
          <w:color w:val="000000" w:themeColor="text1"/>
          <w:lang w:val="en-US"/>
        </w:rPr>
        <w:t>E. coli</w:t>
      </w:r>
      <w:r w:rsidR="0051681E" w:rsidRPr="000C747F">
        <w:rPr>
          <w:rFonts w:ascii="Times New Roman" w:hAnsi="Times New Roman" w:cs="Times New Roman"/>
          <w:color w:val="000000" w:themeColor="text1"/>
          <w:lang w:val="en-US"/>
        </w:rPr>
        <w:t xml:space="preserve"> (Ec), </w:t>
      </w:r>
      <w:r w:rsidR="0051681E" w:rsidRPr="000C747F">
        <w:rPr>
          <w:rFonts w:ascii="Times New Roman" w:hAnsi="Times New Roman" w:cs="Times New Roman"/>
          <w:i/>
          <w:iCs/>
          <w:color w:val="000000" w:themeColor="text1"/>
          <w:lang w:val="en-US"/>
        </w:rPr>
        <w:t>P. aeruginosa</w:t>
      </w:r>
      <w:r w:rsidR="0051681E" w:rsidRPr="000C747F">
        <w:rPr>
          <w:rFonts w:ascii="Times New Roman" w:hAnsi="Times New Roman" w:cs="Times New Roman"/>
          <w:color w:val="000000" w:themeColor="text1"/>
          <w:lang w:val="en-US"/>
        </w:rPr>
        <w:t xml:space="preserve"> (Pa), </w:t>
      </w:r>
      <w:r w:rsidR="0051681E" w:rsidRPr="000C747F">
        <w:rPr>
          <w:rFonts w:ascii="Times New Roman" w:hAnsi="Times New Roman" w:cs="Times New Roman"/>
          <w:i/>
          <w:iCs/>
          <w:color w:val="000000" w:themeColor="text1"/>
          <w:lang w:val="en-US"/>
        </w:rPr>
        <w:t>S. aureus</w:t>
      </w:r>
      <w:r w:rsidR="0051681E" w:rsidRPr="000C747F">
        <w:rPr>
          <w:rFonts w:ascii="Times New Roman" w:hAnsi="Times New Roman" w:cs="Times New Roman"/>
          <w:color w:val="000000" w:themeColor="text1"/>
          <w:lang w:val="en-US"/>
        </w:rPr>
        <w:t xml:space="preserve"> (Sa) and </w:t>
      </w:r>
      <w:r w:rsidR="0051681E" w:rsidRPr="000C747F">
        <w:rPr>
          <w:rFonts w:ascii="Times New Roman" w:hAnsi="Times New Roman" w:cs="Times New Roman"/>
          <w:i/>
          <w:iCs/>
          <w:color w:val="000000" w:themeColor="text1"/>
          <w:lang w:val="en-US"/>
        </w:rPr>
        <w:t>B. subtilis</w:t>
      </w:r>
      <w:r w:rsidR="0051681E" w:rsidRPr="000C747F">
        <w:rPr>
          <w:rFonts w:ascii="Times New Roman" w:hAnsi="Times New Roman" w:cs="Times New Roman"/>
          <w:color w:val="000000" w:themeColor="text1"/>
          <w:lang w:val="en-US"/>
        </w:rPr>
        <w:t xml:space="preserve"> (Bs) </w:t>
      </w:r>
      <w:r w:rsidR="00543203" w:rsidRPr="000C747F">
        <w:rPr>
          <w:rFonts w:ascii="Times New Roman" w:hAnsi="Times New Roman" w:cs="Times New Roman"/>
          <w:color w:val="000000" w:themeColor="text1"/>
          <w:lang w:val="en-US"/>
        </w:rPr>
        <w:t>were</w:t>
      </w:r>
      <w:r w:rsidR="0051681E" w:rsidRPr="000C747F">
        <w:rPr>
          <w:rFonts w:ascii="Times New Roman" w:hAnsi="Times New Roman" w:cs="Times New Roman"/>
          <w:color w:val="000000" w:themeColor="text1"/>
          <w:lang w:val="en-US"/>
        </w:rPr>
        <w:t xml:space="preserve"> incubated in NaPO</w:t>
      </w:r>
      <w:r w:rsidR="0051681E" w:rsidRPr="000C747F">
        <w:rPr>
          <w:rFonts w:ascii="Times New Roman" w:hAnsi="Times New Roman" w:cs="Times New Roman"/>
          <w:color w:val="000000" w:themeColor="text1"/>
          <w:vertAlign w:val="subscript"/>
          <w:lang w:val="en-US"/>
        </w:rPr>
        <w:t xml:space="preserve">4 </w:t>
      </w:r>
      <w:r w:rsidR="0051681E" w:rsidRPr="000C747F">
        <w:rPr>
          <w:rFonts w:ascii="Times New Roman" w:hAnsi="Times New Roman" w:cs="Times New Roman"/>
          <w:color w:val="000000" w:themeColor="text1"/>
          <w:lang w:val="en-US"/>
        </w:rPr>
        <w:t>buffer at different pH (from 1 to 7) for 2h</w:t>
      </w:r>
      <w:r w:rsidR="00543203" w:rsidRPr="000C747F">
        <w:rPr>
          <w:rFonts w:ascii="Times New Roman" w:hAnsi="Times New Roman" w:cs="Times New Roman"/>
          <w:color w:val="000000" w:themeColor="text1"/>
          <w:lang w:val="en-US"/>
        </w:rPr>
        <w:t xml:space="preserve">, then serially diluted, deposited on an LB plate and grown overnight. </w:t>
      </w:r>
    </w:p>
    <w:p w14:paraId="65BC79B5" w14:textId="0F41DAAF" w:rsidR="006B4506" w:rsidRPr="000C747F" w:rsidRDefault="006B4506" w:rsidP="00DC4571">
      <w:pPr>
        <w:spacing w:line="480" w:lineRule="auto"/>
        <w:jc w:val="both"/>
        <w:rPr>
          <w:rFonts w:ascii="Times New Roman" w:hAnsi="Times New Roman" w:cs="Times New Roman"/>
          <w:color w:val="000000" w:themeColor="text1"/>
          <w:lang w:val="en-US"/>
        </w:rPr>
      </w:pPr>
    </w:p>
    <w:p w14:paraId="6C6F2245" w14:textId="1B03B072" w:rsidR="006B4506" w:rsidRPr="000C747F" w:rsidRDefault="006B4506" w:rsidP="00DC4571">
      <w:pPr>
        <w:spacing w:line="480" w:lineRule="auto"/>
        <w:jc w:val="both"/>
        <w:rPr>
          <w:rFonts w:ascii="Times New Roman" w:hAnsi="Times New Roman" w:cs="Times New Roman"/>
          <w:color w:val="000000" w:themeColor="text1"/>
          <w:lang w:val="en-US"/>
        </w:rPr>
      </w:pPr>
      <w:r w:rsidRPr="000C747F">
        <w:rPr>
          <w:rFonts w:ascii="Times New Roman" w:hAnsi="Times New Roman" w:cs="Times New Roman"/>
          <w:b/>
          <w:color w:val="000000" w:themeColor="text1"/>
          <w:lang w:val="en-US"/>
        </w:rPr>
        <w:t xml:space="preserve">Figure S2. Generation of </w:t>
      </w:r>
      <w:r w:rsidRPr="000C747F">
        <w:rPr>
          <w:rFonts w:ascii="Times New Roman" w:hAnsi="Times New Roman" w:cs="Times New Roman"/>
          <w:b/>
          <w:i/>
          <w:color w:val="000000" w:themeColor="text1"/>
          <w:lang w:val="en-US"/>
        </w:rPr>
        <w:t>modA</w:t>
      </w:r>
      <w:r w:rsidRPr="000C747F">
        <w:rPr>
          <w:rFonts w:ascii="Times New Roman" w:hAnsi="Times New Roman" w:cs="Times New Roman"/>
          <w:b/>
          <w:color w:val="000000" w:themeColor="text1"/>
          <w:lang w:val="en-US"/>
        </w:rPr>
        <w:t xml:space="preserve"> KO cells using CRISPR/Cas9. </w:t>
      </w:r>
      <w:r w:rsidRPr="000C747F">
        <w:rPr>
          <w:rFonts w:ascii="Times New Roman" w:hAnsi="Times New Roman" w:cs="Times New Roman"/>
          <w:color w:val="000000" w:themeColor="text1"/>
          <w:lang w:val="en-US"/>
        </w:rPr>
        <w:t>(</w:t>
      </w:r>
      <w:r w:rsidRPr="000C747F">
        <w:rPr>
          <w:rFonts w:ascii="Times New Roman" w:hAnsi="Times New Roman" w:cs="Times New Roman"/>
          <w:b/>
          <w:bCs/>
          <w:color w:val="000000" w:themeColor="text1"/>
          <w:lang w:val="en-US"/>
        </w:rPr>
        <w:t>A</w:t>
      </w:r>
      <w:r w:rsidRPr="000C747F">
        <w:rPr>
          <w:rFonts w:ascii="Times New Roman" w:hAnsi="Times New Roman" w:cs="Times New Roman"/>
          <w:color w:val="000000" w:themeColor="text1"/>
          <w:lang w:val="en-US"/>
        </w:rPr>
        <w:t xml:space="preserve">) Schematic representation of the </w:t>
      </w:r>
      <w:r w:rsidRPr="000C747F">
        <w:rPr>
          <w:rFonts w:ascii="Times New Roman" w:hAnsi="Times New Roman" w:cs="Times New Roman"/>
          <w:i/>
          <w:color w:val="000000" w:themeColor="text1"/>
          <w:lang w:val="en-US"/>
        </w:rPr>
        <w:t>modA</w:t>
      </w:r>
      <w:r w:rsidRPr="000C747F">
        <w:rPr>
          <w:rFonts w:ascii="Times New Roman" w:hAnsi="Times New Roman" w:cs="Times New Roman"/>
          <w:color w:val="000000" w:themeColor="text1"/>
          <w:lang w:val="en-US"/>
        </w:rPr>
        <w:t xml:space="preserve"> gene and protein in WT and in KO cells. The sequence targeted by the guide RNA is indicated in red and the arrow indicates the cutting site of the Cas9 nuclease. The sequences of two independent guide RNAs and mutant clones are represented. The truncated and aberrant proteins predicted to be produced in mutant clones are shown. (</w:t>
      </w:r>
      <w:r w:rsidRPr="000C747F">
        <w:rPr>
          <w:rFonts w:ascii="Times New Roman" w:hAnsi="Times New Roman" w:cs="Times New Roman"/>
          <w:b/>
          <w:bCs/>
          <w:color w:val="000000" w:themeColor="text1"/>
          <w:lang w:val="en-US"/>
        </w:rPr>
        <w:t>B</w:t>
      </w:r>
      <w:r w:rsidRPr="000C747F">
        <w:rPr>
          <w:rFonts w:ascii="Times New Roman" w:hAnsi="Times New Roman" w:cs="Times New Roman"/>
          <w:color w:val="000000" w:themeColor="text1"/>
          <w:lang w:val="en-US"/>
        </w:rPr>
        <w:t>) Oligonucleotides used for the PCR amplification of the targeted genomic region.</w:t>
      </w:r>
    </w:p>
    <w:p w14:paraId="2FA8D891" w14:textId="77777777" w:rsidR="007A7A8C" w:rsidRPr="000C747F" w:rsidRDefault="007A7A8C" w:rsidP="00DC4571">
      <w:pPr>
        <w:spacing w:line="480" w:lineRule="auto"/>
        <w:jc w:val="both"/>
        <w:rPr>
          <w:rFonts w:ascii="Times New Roman" w:hAnsi="Times New Roman" w:cs="Times New Roman"/>
          <w:color w:val="000000" w:themeColor="text1"/>
          <w:lang w:val="en-US"/>
        </w:rPr>
      </w:pPr>
    </w:p>
    <w:p w14:paraId="6E433C8E" w14:textId="53F3AE28" w:rsidR="007A7A8C" w:rsidRPr="000C747F" w:rsidRDefault="007A7A8C" w:rsidP="007A7A8C">
      <w:pPr>
        <w:spacing w:line="480" w:lineRule="auto"/>
        <w:jc w:val="both"/>
        <w:rPr>
          <w:rFonts w:ascii="Times New Roman" w:hAnsi="Times New Roman" w:cs="Times New Roman"/>
          <w:color w:val="000000" w:themeColor="text1"/>
          <w:lang w:val="en-US"/>
        </w:rPr>
      </w:pPr>
      <w:r w:rsidRPr="000C747F">
        <w:rPr>
          <w:rFonts w:ascii="Times New Roman" w:hAnsi="Times New Roman" w:cs="Times New Roman"/>
          <w:b/>
          <w:bCs/>
          <w:color w:val="000000" w:themeColor="text1"/>
          <w:lang w:val="en-US"/>
        </w:rPr>
        <w:t>Figure S</w:t>
      </w:r>
      <w:r w:rsidR="006B4506" w:rsidRPr="000C747F">
        <w:rPr>
          <w:rFonts w:ascii="Times New Roman" w:hAnsi="Times New Roman" w:cs="Times New Roman"/>
          <w:b/>
          <w:bCs/>
          <w:color w:val="000000" w:themeColor="text1"/>
          <w:lang w:val="en-US"/>
        </w:rPr>
        <w:t>3</w:t>
      </w:r>
      <w:r w:rsidRPr="000C747F">
        <w:rPr>
          <w:rFonts w:ascii="Times New Roman" w:hAnsi="Times New Roman" w:cs="Times New Roman"/>
          <w:b/>
          <w:bCs/>
          <w:color w:val="000000" w:themeColor="text1"/>
          <w:lang w:val="en-US"/>
        </w:rPr>
        <w:t>. Most abundant proteins bound to an anion exchange resin .</w:t>
      </w:r>
      <w:r w:rsidRPr="000C747F">
        <w:rPr>
          <w:rFonts w:ascii="Times New Roman" w:hAnsi="Times New Roman" w:cs="Times New Roman"/>
          <w:color w:val="000000" w:themeColor="text1"/>
          <w:lang w:val="en-US"/>
        </w:rPr>
        <w:t xml:space="preserve"> The 20 most abundant </w:t>
      </w:r>
      <w:r w:rsidRPr="000C747F">
        <w:rPr>
          <w:rFonts w:ascii="Times New Roman" w:hAnsi="Times New Roman" w:cs="Times New Roman"/>
          <w:i/>
          <w:iCs/>
          <w:color w:val="000000" w:themeColor="text1"/>
          <w:lang w:val="en-US"/>
        </w:rPr>
        <w:t>D. discoideum</w:t>
      </w:r>
      <w:r w:rsidRPr="000C747F">
        <w:rPr>
          <w:rFonts w:ascii="Times New Roman" w:hAnsi="Times New Roman" w:cs="Times New Roman"/>
          <w:color w:val="000000" w:themeColor="text1"/>
          <w:lang w:val="en-US"/>
        </w:rPr>
        <w:t xml:space="preserve"> proteins with </w:t>
      </w:r>
      <w:r w:rsidR="00597D77" w:rsidRPr="000C747F">
        <w:rPr>
          <w:rFonts w:ascii="Times New Roman" w:hAnsi="Times New Roman" w:cs="Times New Roman"/>
          <w:color w:val="000000" w:themeColor="text1"/>
          <w:lang w:val="en-US"/>
        </w:rPr>
        <w:t xml:space="preserve">a signal sequence (SS) or a transmembrane domain (TMD) </w:t>
      </w:r>
      <w:r w:rsidRPr="000C747F">
        <w:rPr>
          <w:rFonts w:ascii="Times New Roman" w:hAnsi="Times New Roman" w:cs="Times New Roman"/>
          <w:color w:val="000000" w:themeColor="text1"/>
          <w:lang w:val="en-US"/>
        </w:rPr>
        <w:t xml:space="preserve">binding an anion exchange resin (Fig. 5) are listed. For each protein, the Uniprot number, as well as its gene name, and the number of peptides detected by mass spectrometry </w:t>
      </w:r>
      <w:r w:rsidR="004B1346" w:rsidRPr="000C747F">
        <w:rPr>
          <w:rFonts w:ascii="Times New Roman" w:hAnsi="Times New Roman" w:cs="Times New Roman"/>
          <w:color w:val="000000" w:themeColor="text1"/>
          <w:lang w:val="en-US"/>
        </w:rPr>
        <w:t xml:space="preserve">(spectrum count) </w:t>
      </w:r>
      <w:r w:rsidRPr="000C747F">
        <w:rPr>
          <w:rFonts w:ascii="Times New Roman" w:hAnsi="Times New Roman" w:cs="Times New Roman"/>
          <w:color w:val="000000" w:themeColor="text1"/>
          <w:lang w:val="en-US"/>
        </w:rPr>
        <w:t xml:space="preserve">in </w:t>
      </w:r>
      <w:r w:rsidR="004B1346" w:rsidRPr="000C747F">
        <w:rPr>
          <w:rFonts w:ascii="Times New Roman" w:hAnsi="Times New Roman" w:cs="Times New Roman"/>
          <w:color w:val="000000" w:themeColor="text1"/>
          <w:lang w:val="en-US"/>
        </w:rPr>
        <w:t>each</w:t>
      </w:r>
      <w:r w:rsidRPr="000C747F">
        <w:rPr>
          <w:rFonts w:ascii="Times New Roman" w:hAnsi="Times New Roman" w:cs="Times New Roman"/>
          <w:color w:val="000000" w:themeColor="text1"/>
          <w:lang w:val="en-US"/>
        </w:rPr>
        <w:t xml:space="preserve"> fraction are indicated. For each protein, the 3 highest spectrum count values are highlighted in red while the other positive spectrum count are in blue. </w:t>
      </w:r>
      <w:r w:rsidR="00411FE5" w:rsidRPr="000C747F">
        <w:rPr>
          <w:rFonts w:ascii="Times New Roman" w:hAnsi="Times New Roman" w:cs="Times New Roman"/>
          <w:color w:val="000000" w:themeColor="text1"/>
          <w:lang w:val="en-US"/>
        </w:rPr>
        <w:t>AE: anion exchange; SEC: size exclusion chromatography</w:t>
      </w:r>
    </w:p>
    <w:p w14:paraId="5854AB02" w14:textId="43CA259A" w:rsidR="00CD6B0B" w:rsidRPr="000C747F" w:rsidRDefault="00CD6B0B" w:rsidP="00DC4571">
      <w:pPr>
        <w:spacing w:line="480" w:lineRule="auto"/>
        <w:jc w:val="both"/>
        <w:rPr>
          <w:rFonts w:ascii="Times New Roman" w:hAnsi="Times New Roman" w:cs="Times New Roman"/>
          <w:color w:val="000000" w:themeColor="text1"/>
          <w:lang w:val="en-US"/>
        </w:rPr>
      </w:pPr>
    </w:p>
    <w:p w14:paraId="3D115B30" w14:textId="4860A165" w:rsidR="00CD6B0B" w:rsidRPr="000C747F" w:rsidRDefault="00CD6B0B" w:rsidP="00DC4571">
      <w:pPr>
        <w:spacing w:line="480" w:lineRule="auto"/>
        <w:jc w:val="both"/>
        <w:rPr>
          <w:rFonts w:ascii="Times New Roman" w:hAnsi="Times New Roman" w:cs="Times New Roman"/>
          <w:color w:val="000000" w:themeColor="text1"/>
          <w:lang w:val="en-US"/>
        </w:rPr>
      </w:pPr>
      <w:r w:rsidRPr="000C747F">
        <w:rPr>
          <w:rFonts w:ascii="Times New Roman" w:hAnsi="Times New Roman" w:cs="Times New Roman"/>
          <w:b/>
          <w:color w:val="000000" w:themeColor="text1"/>
          <w:lang w:val="en-US"/>
        </w:rPr>
        <w:t>Figure S</w:t>
      </w:r>
      <w:r w:rsidR="006B4506" w:rsidRPr="000C747F">
        <w:rPr>
          <w:rFonts w:ascii="Times New Roman" w:hAnsi="Times New Roman" w:cs="Times New Roman"/>
          <w:b/>
          <w:color w:val="000000" w:themeColor="text1"/>
          <w:lang w:val="en-US"/>
        </w:rPr>
        <w:t>4</w:t>
      </w:r>
      <w:r w:rsidRPr="000C747F">
        <w:rPr>
          <w:rFonts w:ascii="Times New Roman" w:hAnsi="Times New Roman" w:cs="Times New Roman"/>
          <w:b/>
          <w:color w:val="000000" w:themeColor="text1"/>
          <w:lang w:val="en-US"/>
        </w:rPr>
        <w:t xml:space="preserve">. </w:t>
      </w:r>
      <w:r w:rsidRPr="000C747F">
        <w:rPr>
          <w:rFonts w:ascii="Times New Roman" w:hAnsi="Times New Roman" w:cs="Times New Roman"/>
          <w:b/>
          <w:bCs/>
          <w:color w:val="000000" w:themeColor="text1"/>
          <w:lang w:val="en-US"/>
        </w:rPr>
        <w:t xml:space="preserve">Size exclusion chromatography </w:t>
      </w:r>
      <w:r w:rsidR="00596457" w:rsidRPr="000C747F">
        <w:rPr>
          <w:rFonts w:ascii="Times New Roman" w:hAnsi="Times New Roman" w:cs="Times New Roman"/>
          <w:b/>
          <w:bCs/>
          <w:color w:val="000000" w:themeColor="text1"/>
          <w:lang w:val="en-US"/>
        </w:rPr>
        <w:t xml:space="preserve">of </w:t>
      </w:r>
      <w:r w:rsidR="00596457" w:rsidRPr="000C747F">
        <w:rPr>
          <w:rFonts w:ascii="Times New Roman" w:hAnsi="Times New Roman" w:cs="Times New Roman"/>
          <w:b/>
          <w:bCs/>
          <w:i/>
          <w:iCs/>
          <w:color w:val="000000" w:themeColor="text1"/>
          <w:lang w:val="en-US"/>
        </w:rPr>
        <w:t>D. discoideum</w:t>
      </w:r>
      <w:r w:rsidR="00596457" w:rsidRPr="000C747F">
        <w:rPr>
          <w:rFonts w:ascii="Times New Roman" w:hAnsi="Times New Roman" w:cs="Times New Roman"/>
          <w:b/>
          <w:bCs/>
          <w:color w:val="000000" w:themeColor="text1"/>
          <w:lang w:val="en-US"/>
        </w:rPr>
        <w:t xml:space="preserve"> extracts</w:t>
      </w:r>
      <w:r w:rsidRPr="000C747F">
        <w:rPr>
          <w:rFonts w:ascii="Times New Roman" w:hAnsi="Times New Roman" w:cs="Times New Roman"/>
          <w:b/>
          <w:bCs/>
          <w:color w:val="000000" w:themeColor="text1"/>
          <w:lang w:val="en-US"/>
        </w:rPr>
        <w:t>.</w:t>
      </w:r>
      <w:r w:rsidRPr="000C747F">
        <w:rPr>
          <w:rFonts w:ascii="Times New Roman" w:hAnsi="Times New Roman" w:cs="Times New Roman"/>
          <w:color w:val="000000" w:themeColor="text1"/>
          <w:lang w:val="en-US"/>
        </w:rPr>
        <w:t xml:space="preserve"> </w:t>
      </w:r>
      <w:r w:rsidR="00596457" w:rsidRPr="000C747F">
        <w:rPr>
          <w:rFonts w:ascii="Times New Roman" w:hAnsi="Times New Roman" w:cs="Times New Roman"/>
          <w:color w:val="000000" w:themeColor="text1"/>
          <w:lang w:val="en-US"/>
        </w:rPr>
        <w:t xml:space="preserve">This figure presents an experiment identical to the experiment shown in </w:t>
      </w:r>
      <w:r w:rsidR="004F1EC7" w:rsidRPr="000C747F">
        <w:rPr>
          <w:rFonts w:ascii="Times New Roman" w:hAnsi="Times New Roman" w:cs="Times New Roman"/>
          <w:color w:val="000000" w:themeColor="text1"/>
          <w:lang w:val="en-US"/>
        </w:rPr>
        <w:t xml:space="preserve">Fig. </w:t>
      </w:r>
      <w:r w:rsidR="00596457" w:rsidRPr="000C747F">
        <w:rPr>
          <w:rFonts w:ascii="Times New Roman" w:hAnsi="Times New Roman" w:cs="Times New Roman"/>
          <w:color w:val="000000" w:themeColor="text1"/>
          <w:lang w:val="en-US"/>
        </w:rPr>
        <w:t>6</w:t>
      </w:r>
      <w:r w:rsidR="00155AA0" w:rsidRPr="000C747F">
        <w:rPr>
          <w:rFonts w:ascii="Times New Roman" w:hAnsi="Times New Roman" w:cs="Times New Roman"/>
          <w:color w:val="000000" w:themeColor="text1"/>
          <w:lang w:val="en-US"/>
        </w:rPr>
        <w:t xml:space="preserve">A. Like the data presented in </w:t>
      </w:r>
      <w:r w:rsidR="004F1EC7" w:rsidRPr="000C747F">
        <w:rPr>
          <w:rFonts w:ascii="Times New Roman" w:hAnsi="Times New Roman" w:cs="Times New Roman"/>
          <w:color w:val="000000" w:themeColor="text1"/>
          <w:lang w:val="en-US"/>
        </w:rPr>
        <w:t xml:space="preserve">Fig. </w:t>
      </w:r>
      <w:r w:rsidR="00155AA0" w:rsidRPr="000C747F">
        <w:rPr>
          <w:rFonts w:ascii="Times New Roman" w:hAnsi="Times New Roman" w:cs="Times New Roman"/>
          <w:color w:val="000000" w:themeColor="text1"/>
          <w:lang w:val="en-US"/>
        </w:rPr>
        <w:t>6A, this experiment indicates</w:t>
      </w:r>
      <w:r w:rsidRPr="000C747F">
        <w:rPr>
          <w:rFonts w:ascii="Times New Roman" w:hAnsi="Times New Roman" w:cs="Times New Roman"/>
          <w:color w:val="000000" w:themeColor="text1"/>
          <w:lang w:val="en-US"/>
        </w:rPr>
        <w:t xml:space="preserve"> that </w:t>
      </w:r>
      <w:r w:rsidR="00155AA0" w:rsidRPr="000C747F">
        <w:rPr>
          <w:rFonts w:ascii="Times New Roman" w:hAnsi="Times New Roman" w:cs="Times New Roman"/>
          <w:color w:val="000000" w:themeColor="text1"/>
          <w:lang w:val="en-US"/>
        </w:rPr>
        <w:t xml:space="preserve">the peak of </w:t>
      </w:r>
      <w:r w:rsidRPr="000C747F">
        <w:rPr>
          <w:rFonts w:ascii="Times New Roman" w:hAnsi="Times New Roman" w:cs="Times New Roman"/>
          <w:color w:val="000000" w:themeColor="text1"/>
          <w:lang w:val="en-US"/>
        </w:rPr>
        <w:t xml:space="preserve">antibacterial activity </w:t>
      </w:r>
      <w:r w:rsidRPr="000C747F">
        <w:rPr>
          <w:rFonts w:ascii="Times New Roman" w:hAnsi="Times New Roman" w:cs="Times New Roman"/>
          <w:color w:val="000000" w:themeColor="text1"/>
          <w:lang w:val="en-US"/>
        </w:rPr>
        <w:lastRenderedPageBreak/>
        <w:t>against</w:t>
      </w:r>
      <w:r w:rsidR="00597D77" w:rsidRPr="000C747F">
        <w:rPr>
          <w:rFonts w:ascii="Times New Roman" w:hAnsi="Times New Roman" w:cs="Times New Roman"/>
          <w:color w:val="000000" w:themeColor="text1"/>
          <w:lang w:val="en-US"/>
        </w:rPr>
        <w:t xml:space="preserve"> </w:t>
      </w:r>
      <w:r w:rsidR="00597D77" w:rsidRPr="000C747F">
        <w:rPr>
          <w:rFonts w:ascii="Times New Roman" w:hAnsi="Times New Roman" w:cs="Times New Roman"/>
          <w:i/>
          <w:iCs/>
          <w:color w:val="000000" w:themeColor="text1"/>
          <w:lang w:val="en-US"/>
        </w:rPr>
        <w:t xml:space="preserve">K. pneumoniae </w:t>
      </w:r>
      <w:r w:rsidR="00597D77" w:rsidRPr="000C747F">
        <w:rPr>
          <w:rFonts w:ascii="Times New Roman" w:hAnsi="Times New Roman" w:cs="Times New Roman"/>
          <w:color w:val="000000" w:themeColor="text1"/>
          <w:lang w:val="en-US"/>
        </w:rPr>
        <w:t xml:space="preserve">(Kp), </w:t>
      </w:r>
      <w:r w:rsidR="00597D77" w:rsidRPr="000C747F">
        <w:rPr>
          <w:rFonts w:ascii="Times New Roman" w:hAnsi="Times New Roman" w:cs="Times New Roman"/>
          <w:i/>
          <w:iCs/>
          <w:color w:val="000000" w:themeColor="text1"/>
          <w:lang w:val="en-US"/>
        </w:rPr>
        <w:t>E. coli</w:t>
      </w:r>
      <w:r w:rsidR="00597D77" w:rsidRPr="000C747F">
        <w:rPr>
          <w:rFonts w:ascii="Times New Roman" w:hAnsi="Times New Roman" w:cs="Times New Roman"/>
          <w:color w:val="000000" w:themeColor="text1"/>
          <w:lang w:val="en-US"/>
        </w:rPr>
        <w:t xml:space="preserve"> (Ec) and </w:t>
      </w:r>
      <w:r w:rsidR="00597D77" w:rsidRPr="000C747F">
        <w:rPr>
          <w:rFonts w:ascii="Times New Roman" w:hAnsi="Times New Roman" w:cs="Times New Roman"/>
          <w:i/>
          <w:iCs/>
          <w:color w:val="000000" w:themeColor="text1"/>
          <w:lang w:val="en-US"/>
        </w:rPr>
        <w:t xml:space="preserve">P. aeruginosa </w:t>
      </w:r>
      <w:r w:rsidR="00597D77" w:rsidRPr="000C747F">
        <w:rPr>
          <w:rFonts w:ascii="Times New Roman" w:hAnsi="Times New Roman" w:cs="Times New Roman"/>
          <w:color w:val="000000" w:themeColor="text1"/>
          <w:lang w:val="en-US"/>
        </w:rPr>
        <w:t>(Pa) was observed in different fractions.</w:t>
      </w:r>
    </w:p>
    <w:p w14:paraId="622FF149" w14:textId="7266E72A" w:rsidR="004B3F52" w:rsidRPr="000C747F" w:rsidRDefault="004B3F52" w:rsidP="004F1EC7">
      <w:pPr>
        <w:spacing w:line="480" w:lineRule="auto"/>
        <w:jc w:val="both"/>
        <w:rPr>
          <w:rFonts w:ascii="Times New Roman" w:hAnsi="Times New Roman" w:cs="Times New Roman"/>
          <w:color w:val="000000" w:themeColor="text1"/>
          <w:lang w:val="en-US"/>
        </w:rPr>
      </w:pPr>
    </w:p>
    <w:p w14:paraId="2B90C1FC" w14:textId="539189F7" w:rsidR="00E76E0D" w:rsidRPr="000C747F" w:rsidRDefault="004B3F52" w:rsidP="00E76E0D">
      <w:pPr>
        <w:spacing w:line="480" w:lineRule="auto"/>
        <w:jc w:val="both"/>
        <w:rPr>
          <w:rFonts w:ascii="Times New Roman" w:hAnsi="Times New Roman" w:cs="Times New Roman"/>
          <w:color w:val="000000" w:themeColor="text1"/>
          <w:lang w:val="en-US"/>
        </w:rPr>
      </w:pPr>
      <w:r w:rsidRPr="000C747F">
        <w:rPr>
          <w:rFonts w:ascii="Times New Roman" w:hAnsi="Times New Roman" w:cs="Times New Roman"/>
          <w:b/>
          <w:bCs/>
          <w:color w:val="000000" w:themeColor="text1"/>
          <w:lang w:val="en-US"/>
        </w:rPr>
        <w:t>Figure S</w:t>
      </w:r>
      <w:r w:rsidR="006B4506" w:rsidRPr="000C747F">
        <w:rPr>
          <w:rFonts w:ascii="Times New Roman" w:hAnsi="Times New Roman" w:cs="Times New Roman"/>
          <w:b/>
          <w:bCs/>
          <w:color w:val="000000" w:themeColor="text1"/>
          <w:lang w:val="en-US"/>
        </w:rPr>
        <w:t>5</w:t>
      </w:r>
      <w:r w:rsidRPr="000C747F">
        <w:rPr>
          <w:rFonts w:ascii="Times New Roman" w:hAnsi="Times New Roman" w:cs="Times New Roman"/>
          <w:b/>
          <w:bCs/>
          <w:color w:val="000000" w:themeColor="text1"/>
          <w:lang w:val="en-US"/>
        </w:rPr>
        <w:t xml:space="preserve">. Most abundant proteins </w:t>
      </w:r>
      <w:r w:rsidR="001020CD" w:rsidRPr="000C747F">
        <w:rPr>
          <w:rFonts w:ascii="Times New Roman" w:hAnsi="Times New Roman" w:cs="Times New Roman"/>
          <w:b/>
          <w:bCs/>
          <w:color w:val="000000" w:themeColor="text1"/>
          <w:lang w:val="en-US"/>
        </w:rPr>
        <w:t>collected after separation on a size exclusion column</w:t>
      </w:r>
      <w:r w:rsidRPr="000C747F">
        <w:rPr>
          <w:rFonts w:ascii="Times New Roman" w:hAnsi="Times New Roman" w:cs="Times New Roman"/>
          <w:b/>
          <w:bCs/>
          <w:color w:val="000000" w:themeColor="text1"/>
          <w:lang w:val="en-US"/>
        </w:rPr>
        <w:t>.</w:t>
      </w:r>
      <w:r w:rsidRPr="000C747F">
        <w:rPr>
          <w:rFonts w:ascii="Times New Roman" w:hAnsi="Times New Roman" w:cs="Times New Roman"/>
          <w:color w:val="000000" w:themeColor="text1"/>
          <w:lang w:val="en-US"/>
        </w:rPr>
        <w:t xml:space="preserve"> </w:t>
      </w:r>
      <w:r w:rsidR="00155AA0" w:rsidRPr="000C747F">
        <w:rPr>
          <w:rFonts w:ascii="Times New Roman" w:hAnsi="Times New Roman" w:cs="Times New Roman"/>
          <w:color w:val="000000" w:themeColor="text1"/>
          <w:lang w:val="en-US"/>
        </w:rPr>
        <w:t xml:space="preserve">The 20 most abundant proteins after purification by size exclusion chromatography  (Fig. 6) are listed. </w:t>
      </w:r>
      <w:r w:rsidR="004B1346" w:rsidRPr="000C747F">
        <w:rPr>
          <w:rFonts w:ascii="Times New Roman" w:hAnsi="Times New Roman" w:cs="Times New Roman"/>
          <w:color w:val="000000" w:themeColor="text1"/>
          <w:lang w:val="en-US"/>
        </w:rPr>
        <w:t xml:space="preserve">For each protein, the Uniprot number, as well as its gene name, and the number of peptides detected by mass spectrometry (spectrum count) in each fraction are indicated. </w:t>
      </w:r>
      <w:r w:rsidR="00E76E0D" w:rsidRPr="000C747F">
        <w:rPr>
          <w:rFonts w:ascii="Times New Roman" w:hAnsi="Times New Roman" w:cs="Times New Roman"/>
          <w:color w:val="000000" w:themeColor="text1"/>
          <w:lang w:val="en-US"/>
        </w:rPr>
        <w:t xml:space="preserve">For each protein, the 3 highest spectrum count values are highlighted in red while the other positive spectrum count are in blue. </w:t>
      </w:r>
      <w:r w:rsidR="00411FE5" w:rsidRPr="000C747F">
        <w:rPr>
          <w:rFonts w:ascii="Times New Roman" w:hAnsi="Times New Roman" w:cs="Times New Roman"/>
          <w:color w:val="000000" w:themeColor="text1"/>
          <w:lang w:val="en-US"/>
        </w:rPr>
        <w:t>AE: anion exchange; SEC: size exclusion chromatography</w:t>
      </w:r>
    </w:p>
    <w:p w14:paraId="6AB8571A" w14:textId="6B6EB344" w:rsidR="00EA650E" w:rsidRPr="000C747F" w:rsidRDefault="00EA650E" w:rsidP="004F1EC7">
      <w:pPr>
        <w:spacing w:line="480" w:lineRule="auto"/>
        <w:jc w:val="both"/>
        <w:rPr>
          <w:rFonts w:ascii="Times New Roman" w:hAnsi="Times New Roman" w:cs="Times New Roman"/>
          <w:color w:val="000000" w:themeColor="text1"/>
          <w:lang w:val="en-US"/>
        </w:rPr>
      </w:pPr>
    </w:p>
    <w:p w14:paraId="5424D30D" w14:textId="168BFB96" w:rsidR="00EA650E" w:rsidRPr="000C747F" w:rsidRDefault="00EA650E" w:rsidP="004F1EC7">
      <w:pPr>
        <w:spacing w:line="480" w:lineRule="auto"/>
        <w:jc w:val="both"/>
        <w:rPr>
          <w:rFonts w:ascii="Times New Roman" w:hAnsi="Times New Roman" w:cs="Times New Roman"/>
          <w:noProof w:val="0"/>
          <w:color w:val="000000" w:themeColor="text1"/>
          <w:lang w:val="en-US"/>
        </w:rPr>
      </w:pPr>
      <w:r w:rsidRPr="000C747F">
        <w:rPr>
          <w:rFonts w:ascii="Times New Roman" w:hAnsi="Times New Roman" w:cs="Times New Roman"/>
          <w:b/>
          <w:bCs/>
          <w:color w:val="000000" w:themeColor="text1"/>
          <w:lang w:val="en-US"/>
        </w:rPr>
        <w:t>Figure S</w:t>
      </w:r>
      <w:r w:rsidR="006B4506" w:rsidRPr="000C747F">
        <w:rPr>
          <w:rFonts w:ascii="Times New Roman" w:hAnsi="Times New Roman" w:cs="Times New Roman"/>
          <w:b/>
          <w:bCs/>
          <w:color w:val="000000" w:themeColor="text1"/>
          <w:lang w:val="en-US"/>
        </w:rPr>
        <w:t>6</w:t>
      </w:r>
      <w:r w:rsidRPr="000C747F">
        <w:rPr>
          <w:rFonts w:ascii="Times New Roman" w:hAnsi="Times New Roman" w:cs="Times New Roman"/>
          <w:b/>
          <w:bCs/>
          <w:color w:val="000000" w:themeColor="text1"/>
          <w:lang w:val="en-US"/>
        </w:rPr>
        <w:t xml:space="preserve">. </w:t>
      </w:r>
      <w:r w:rsidR="00155AA0" w:rsidRPr="000C747F">
        <w:rPr>
          <w:rFonts w:ascii="Times New Roman" w:hAnsi="Times New Roman" w:cs="Times New Roman"/>
          <w:b/>
          <w:bCs/>
          <w:color w:val="000000" w:themeColor="text1"/>
          <w:lang w:val="en-US"/>
        </w:rPr>
        <w:t>Determination</w:t>
      </w:r>
      <w:r w:rsidRPr="000C747F">
        <w:rPr>
          <w:rFonts w:ascii="Times New Roman" w:hAnsi="Times New Roman" w:cs="Times New Roman"/>
          <w:b/>
          <w:bCs/>
          <w:color w:val="000000" w:themeColor="text1"/>
          <w:lang w:val="en-US"/>
        </w:rPr>
        <w:t xml:space="preserve"> of bacterial lysis activity.</w:t>
      </w:r>
      <w:r w:rsidRPr="000C747F">
        <w:rPr>
          <w:rFonts w:ascii="Times New Roman" w:hAnsi="Times New Roman" w:cs="Times New Roman"/>
          <w:color w:val="000000" w:themeColor="text1"/>
          <w:lang w:val="en-US"/>
        </w:rPr>
        <w:t xml:space="preserve"> </w:t>
      </w:r>
      <w:r w:rsidR="00B85CB5" w:rsidRPr="000C747F">
        <w:rPr>
          <w:rFonts w:ascii="Times New Roman" w:hAnsi="Times New Roman" w:cs="Times New Roman"/>
          <w:color w:val="000000" w:themeColor="text1"/>
          <w:lang w:val="en-US"/>
        </w:rPr>
        <w:t>(</w:t>
      </w:r>
      <w:r w:rsidR="00B85CB5" w:rsidRPr="000C747F">
        <w:rPr>
          <w:rFonts w:ascii="Times New Roman" w:hAnsi="Times New Roman" w:cs="Times New Roman"/>
          <w:b/>
          <w:bCs/>
          <w:color w:val="000000" w:themeColor="text1"/>
          <w:lang w:val="en-US"/>
        </w:rPr>
        <w:t>A</w:t>
      </w:r>
      <w:r w:rsidR="00B85CB5" w:rsidRPr="000C747F">
        <w:rPr>
          <w:rFonts w:ascii="Times New Roman" w:hAnsi="Times New Roman" w:cs="Times New Roman"/>
          <w:color w:val="000000" w:themeColor="text1"/>
          <w:lang w:val="en-US"/>
        </w:rPr>
        <w:t xml:space="preserve">) Raw </w:t>
      </w:r>
      <w:r w:rsidR="00CF5641" w:rsidRPr="000C747F">
        <w:rPr>
          <w:rFonts w:ascii="Times New Roman" w:hAnsi="Times New Roman" w:cs="Times New Roman"/>
          <w:color w:val="000000" w:themeColor="text1"/>
          <w:lang w:val="en-US"/>
        </w:rPr>
        <w:t>optical density (OD</w:t>
      </w:r>
      <w:r w:rsidR="00CF5641" w:rsidRPr="000C747F">
        <w:rPr>
          <w:rFonts w:ascii="Times New Roman" w:hAnsi="Times New Roman" w:cs="Times New Roman"/>
          <w:color w:val="000000" w:themeColor="text1"/>
          <w:vertAlign w:val="subscript"/>
          <w:lang w:val="en-US"/>
        </w:rPr>
        <w:t>450nm</w:t>
      </w:r>
      <w:r w:rsidR="00CF5641" w:rsidRPr="000C747F">
        <w:rPr>
          <w:rFonts w:ascii="Times New Roman" w:hAnsi="Times New Roman" w:cs="Times New Roman"/>
          <w:color w:val="000000" w:themeColor="text1"/>
          <w:lang w:val="en-US"/>
        </w:rPr>
        <w:t xml:space="preserve">) </w:t>
      </w:r>
      <w:r w:rsidR="00B85CB5" w:rsidRPr="000C747F">
        <w:rPr>
          <w:rFonts w:ascii="Times New Roman" w:hAnsi="Times New Roman" w:cs="Times New Roman"/>
          <w:color w:val="000000" w:themeColor="text1"/>
          <w:lang w:val="en-US"/>
        </w:rPr>
        <w:t xml:space="preserve">values </w:t>
      </w:r>
      <w:r w:rsidR="00B75501" w:rsidRPr="000C747F">
        <w:rPr>
          <w:rFonts w:ascii="Times New Roman" w:hAnsi="Times New Roman" w:cs="Times New Roman"/>
          <w:color w:val="000000" w:themeColor="text1"/>
          <w:lang w:val="en-US"/>
        </w:rPr>
        <w:t>we</w:t>
      </w:r>
      <w:r w:rsidR="00A41252" w:rsidRPr="000C747F">
        <w:rPr>
          <w:rFonts w:ascii="Times New Roman" w:hAnsi="Times New Roman" w:cs="Times New Roman"/>
          <w:color w:val="000000" w:themeColor="text1"/>
          <w:lang w:val="en-US"/>
        </w:rPr>
        <w:t xml:space="preserve">re </w:t>
      </w:r>
      <w:r w:rsidR="00B85CB5" w:rsidRPr="000C747F">
        <w:rPr>
          <w:rFonts w:ascii="Times New Roman" w:hAnsi="Times New Roman" w:cs="Times New Roman"/>
          <w:color w:val="000000" w:themeColor="text1"/>
          <w:lang w:val="en-US"/>
        </w:rPr>
        <w:t>measured every 10 min over 2</w:t>
      </w:r>
      <w:r w:rsidR="005A2110" w:rsidRPr="000C747F">
        <w:rPr>
          <w:rFonts w:ascii="Times New Roman" w:hAnsi="Times New Roman" w:cs="Times New Roman"/>
          <w:color w:val="000000" w:themeColor="text1"/>
          <w:lang w:val="en-US"/>
        </w:rPr>
        <w:t xml:space="preserve"> </w:t>
      </w:r>
      <w:r w:rsidR="00B85CB5" w:rsidRPr="000C747F">
        <w:rPr>
          <w:rFonts w:ascii="Times New Roman" w:hAnsi="Times New Roman" w:cs="Times New Roman"/>
          <w:color w:val="000000" w:themeColor="text1"/>
          <w:lang w:val="en-US"/>
        </w:rPr>
        <w:t>h for a</w:t>
      </w:r>
      <w:r w:rsidR="00CF5641" w:rsidRPr="000C747F">
        <w:rPr>
          <w:rFonts w:ascii="Times New Roman" w:hAnsi="Times New Roman" w:cs="Times New Roman"/>
          <w:color w:val="000000" w:themeColor="text1"/>
          <w:lang w:val="en-US"/>
        </w:rPr>
        <w:t xml:space="preserve"> sample of interest (</w:t>
      </w:r>
      <w:r w:rsidR="00470B5F" w:rsidRPr="000C747F">
        <w:rPr>
          <w:rFonts w:ascii="Times New Roman" w:hAnsi="Times New Roman" w:cs="Times New Roman"/>
          <w:color w:val="000000" w:themeColor="text1"/>
          <w:lang w:val="en-US"/>
        </w:rPr>
        <w:t xml:space="preserve">here </w:t>
      </w:r>
      <w:r w:rsidR="00CF5641" w:rsidRPr="000C747F">
        <w:rPr>
          <w:rFonts w:ascii="Times New Roman" w:hAnsi="Times New Roman" w:cs="Times New Roman"/>
          <w:i/>
          <w:iCs/>
          <w:color w:val="000000" w:themeColor="text1"/>
          <w:lang w:val="en-US"/>
        </w:rPr>
        <w:t>kil1</w:t>
      </w:r>
      <w:r w:rsidR="00CF5641" w:rsidRPr="000C747F">
        <w:rPr>
          <w:rFonts w:ascii="Times New Roman" w:hAnsi="Times New Roman" w:cs="Times New Roman"/>
          <w:color w:val="000000" w:themeColor="text1"/>
          <w:lang w:val="en-US"/>
        </w:rPr>
        <w:t xml:space="preserve"> KO cell lysate), a </w:t>
      </w:r>
      <w:r w:rsidR="00A41252" w:rsidRPr="000C747F">
        <w:rPr>
          <w:rFonts w:ascii="Times New Roman" w:hAnsi="Times New Roman" w:cs="Times New Roman"/>
          <w:color w:val="000000" w:themeColor="text1"/>
          <w:lang w:val="en-US"/>
        </w:rPr>
        <w:t xml:space="preserve">standard </w:t>
      </w:r>
      <w:r w:rsidR="00CF5641" w:rsidRPr="000C747F">
        <w:rPr>
          <w:rFonts w:ascii="Times New Roman" w:hAnsi="Times New Roman" w:cs="Times New Roman"/>
          <w:color w:val="000000" w:themeColor="text1"/>
          <w:lang w:val="en-US"/>
        </w:rPr>
        <w:t xml:space="preserve">range of dilution of WT </w:t>
      </w:r>
      <w:r w:rsidR="00B85CB5" w:rsidRPr="000C747F">
        <w:rPr>
          <w:rFonts w:ascii="Times New Roman" w:hAnsi="Times New Roman" w:cs="Times New Roman"/>
          <w:color w:val="000000" w:themeColor="text1"/>
          <w:lang w:val="en-US"/>
        </w:rPr>
        <w:t>cell lysate and a control condition (buffer). Raw OD</w:t>
      </w:r>
      <w:r w:rsidR="00B85CB5" w:rsidRPr="000C747F">
        <w:rPr>
          <w:rFonts w:ascii="Times New Roman" w:hAnsi="Times New Roman" w:cs="Times New Roman"/>
          <w:color w:val="000000" w:themeColor="text1"/>
          <w:vertAlign w:val="subscript"/>
          <w:lang w:val="en-US"/>
        </w:rPr>
        <w:t>450nm</w:t>
      </w:r>
      <w:r w:rsidR="00B85CB5" w:rsidRPr="000C747F">
        <w:rPr>
          <w:rFonts w:ascii="Times New Roman" w:hAnsi="Times New Roman" w:cs="Times New Roman"/>
          <w:color w:val="000000" w:themeColor="text1"/>
          <w:lang w:val="en-US"/>
        </w:rPr>
        <w:t xml:space="preserve"> values </w:t>
      </w:r>
      <w:r w:rsidR="00470B5F" w:rsidRPr="000C747F">
        <w:rPr>
          <w:rFonts w:ascii="Times New Roman" w:hAnsi="Times New Roman" w:cs="Times New Roman"/>
          <w:color w:val="000000" w:themeColor="text1"/>
          <w:lang w:val="en-US"/>
        </w:rPr>
        <w:t>we</w:t>
      </w:r>
      <w:r w:rsidR="00B85CB5" w:rsidRPr="000C747F">
        <w:rPr>
          <w:rFonts w:ascii="Times New Roman" w:hAnsi="Times New Roman" w:cs="Times New Roman"/>
          <w:color w:val="000000" w:themeColor="text1"/>
          <w:lang w:val="en-US"/>
        </w:rPr>
        <w:t xml:space="preserve">re normalized </w:t>
      </w:r>
      <w:r w:rsidR="00A41252" w:rsidRPr="000C747F">
        <w:rPr>
          <w:rFonts w:ascii="Times New Roman" w:hAnsi="Times New Roman" w:cs="Times New Roman"/>
          <w:noProof w:val="0"/>
          <w:color w:val="000000" w:themeColor="text1"/>
          <w:lang w:val="en-US"/>
        </w:rPr>
        <w:t>by setting the</w:t>
      </w:r>
      <w:r w:rsidR="00B85CB5" w:rsidRPr="000C747F">
        <w:rPr>
          <w:rFonts w:ascii="Times New Roman" w:hAnsi="Times New Roman" w:cs="Times New Roman"/>
          <w:noProof w:val="0"/>
          <w:color w:val="000000" w:themeColor="text1"/>
          <w:lang w:val="en-US"/>
        </w:rPr>
        <w:t xml:space="preserve"> value of </w:t>
      </w:r>
      <w:r w:rsidR="00A41252" w:rsidRPr="000C747F">
        <w:rPr>
          <w:rFonts w:ascii="Times New Roman" w:hAnsi="Times New Roman" w:cs="Times New Roman"/>
          <w:noProof w:val="0"/>
          <w:color w:val="000000" w:themeColor="text1"/>
          <w:lang w:val="en-US"/>
        </w:rPr>
        <w:t>each</w:t>
      </w:r>
      <w:r w:rsidR="00B85CB5" w:rsidRPr="000C747F">
        <w:rPr>
          <w:rFonts w:ascii="Times New Roman" w:hAnsi="Times New Roman" w:cs="Times New Roman"/>
          <w:noProof w:val="0"/>
          <w:color w:val="000000" w:themeColor="text1"/>
          <w:lang w:val="en-US"/>
        </w:rPr>
        <w:t xml:space="preserve"> sample at time 0 </w:t>
      </w:r>
      <w:r w:rsidR="00A41252" w:rsidRPr="000C747F">
        <w:rPr>
          <w:rFonts w:ascii="Times New Roman" w:hAnsi="Times New Roman" w:cs="Times New Roman"/>
          <w:noProof w:val="0"/>
          <w:color w:val="000000" w:themeColor="text1"/>
          <w:lang w:val="en-US"/>
        </w:rPr>
        <w:t>to</w:t>
      </w:r>
      <w:r w:rsidR="00B85CB5" w:rsidRPr="000C747F">
        <w:rPr>
          <w:rFonts w:ascii="Times New Roman" w:hAnsi="Times New Roman" w:cs="Times New Roman"/>
          <w:noProof w:val="0"/>
          <w:color w:val="000000" w:themeColor="text1"/>
          <w:lang w:val="en-US"/>
        </w:rPr>
        <w:t xml:space="preserve"> 100% (</w:t>
      </w:r>
      <w:r w:rsidR="00B85CB5" w:rsidRPr="000C747F">
        <w:rPr>
          <w:rFonts w:ascii="Times New Roman" w:hAnsi="Times New Roman" w:cs="Times New Roman"/>
          <w:b/>
          <w:bCs/>
          <w:noProof w:val="0"/>
          <w:color w:val="000000" w:themeColor="text1"/>
          <w:lang w:val="en-US"/>
        </w:rPr>
        <w:t>B</w:t>
      </w:r>
      <w:r w:rsidR="00B85CB5" w:rsidRPr="000C747F">
        <w:rPr>
          <w:rFonts w:ascii="Times New Roman" w:hAnsi="Times New Roman" w:cs="Times New Roman"/>
          <w:noProof w:val="0"/>
          <w:color w:val="000000" w:themeColor="text1"/>
          <w:lang w:val="en-US"/>
        </w:rPr>
        <w:t>) and plotted into curves (</w:t>
      </w:r>
      <w:r w:rsidR="00B85CB5" w:rsidRPr="000C747F">
        <w:rPr>
          <w:rFonts w:ascii="Times New Roman" w:hAnsi="Times New Roman" w:cs="Times New Roman"/>
          <w:b/>
          <w:bCs/>
          <w:noProof w:val="0"/>
          <w:color w:val="000000" w:themeColor="text1"/>
          <w:lang w:val="en-US"/>
        </w:rPr>
        <w:t>C</w:t>
      </w:r>
      <w:r w:rsidR="00B85CB5" w:rsidRPr="000C747F">
        <w:rPr>
          <w:rFonts w:ascii="Times New Roman" w:hAnsi="Times New Roman" w:cs="Times New Roman"/>
          <w:noProof w:val="0"/>
          <w:color w:val="000000" w:themeColor="text1"/>
          <w:lang w:val="en-US"/>
        </w:rPr>
        <w:t>). Area</w:t>
      </w:r>
      <w:r w:rsidR="00BF5CFD" w:rsidRPr="000C747F">
        <w:rPr>
          <w:rFonts w:ascii="Times New Roman" w:hAnsi="Times New Roman" w:cs="Times New Roman"/>
          <w:noProof w:val="0"/>
          <w:color w:val="000000" w:themeColor="text1"/>
          <w:lang w:val="en-US"/>
        </w:rPr>
        <w:t xml:space="preserve"> under the curves (AUC) </w:t>
      </w:r>
      <w:r w:rsidR="00470B5F" w:rsidRPr="000C747F">
        <w:rPr>
          <w:rFonts w:ascii="Times New Roman" w:hAnsi="Times New Roman" w:cs="Times New Roman"/>
          <w:noProof w:val="0"/>
          <w:color w:val="000000" w:themeColor="text1"/>
          <w:lang w:val="en-US"/>
        </w:rPr>
        <w:t>we</w:t>
      </w:r>
      <w:r w:rsidR="00BF5CFD" w:rsidRPr="000C747F">
        <w:rPr>
          <w:rFonts w:ascii="Times New Roman" w:hAnsi="Times New Roman" w:cs="Times New Roman"/>
          <w:noProof w:val="0"/>
          <w:color w:val="000000" w:themeColor="text1"/>
          <w:lang w:val="en-US"/>
        </w:rPr>
        <w:t xml:space="preserve">re </w:t>
      </w:r>
      <w:r w:rsidR="00470B5F" w:rsidRPr="000C747F">
        <w:rPr>
          <w:rFonts w:ascii="Times New Roman" w:hAnsi="Times New Roman" w:cs="Times New Roman"/>
          <w:noProof w:val="0"/>
          <w:color w:val="000000" w:themeColor="text1"/>
          <w:lang w:val="en-US"/>
        </w:rPr>
        <w:t>calculated</w:t>
      </w:r>
      <w:r w:rsidR="00BF5CFD" w:rsidRPr="000C747F">
        <w:rPr>
          <w:rFonts w:ascii="Times New Roman" w:hAnsi="Times New Roman" w:cs="Times New Roman"/>
          <w:noProof w:val="0"/>
          <w:color w:val="000000" w:themeColor="text1"/>
          <w:lang w:val="en-US"/>
        </w:rPr>
        <w:t xml:space="preserve"> and normalized </w:t>
      </w:r>
      <w:r w:rsidR="00470B5F" w:rsidRPr="000C747F">
        <w:rPr>
          <w:rFonts w:ascii="Times New Roman" w:hAnsi="Times New Roman" w:cs="Times New Roman"/>
          <w:noProof w:val="0"/>
          <w:color w:val="000000" w:themeColor="text1"/>
          <w:lang w:val="en-US"/>
        </w:rPr>
        <w:t xml:space="preserve">(“Norm AUC”) by dividing them by the </w:t>
      </w:r>
      <w:r w:rsidR="00BF5CFD" w:rsidRPr="000C747F">
        <w:rPr>
          <w:rFonts w:ascii="Times New Roman" w:hAnsi="Times New Roman" w:cs="Times New Roman"/>
          <w:noProof w:val="0"/>
          <w:color w:val="000000" w:themeColor="text1"/>
          <w:lang w:val="en-US"/>
        </w:rPr>
        <w:t>AUC of the buffer condition</w:t>
      </w:r>
      <w:r w:rsidR="00470B5F" w:rsidRPr="000C747F">
        <w:rPr>
          <w:rFonts w:ascii="Times New Roman" w:hAnsi="Times New Roman" w:cs="Times New Roman"/>
          <w:noProof w:val="0"/>
          <w:color w:val="000000" w:themeColor="text1"/>
          <w:lang w:val="en-US"/>
        </w:rPr>
        <w:t xml:space="preserve">. </w:t>
      </w:r>
      <w:r w:rsidR="00BF5CFD" w:rsidRPr="000C747F">
        <w:rPr>
          <w:rFonts w:ascii="Times New Roman" w:hAnsi="Times New Roman" w:cs="Times New Roman"/>
          <w:noProof w:val="0"/>
          <w:color w:val="000000" w:themeColor="text1"/>
          <w:lang w:val="en-US"/>
        </w:rPr>
        <w:t>(</w:t>
      </w:r>
      <w:r w:rsidR="00BF5CFD" w:rsidRPr="000C747F">
        <w:rPr>
          <w:rFonts w:ascii="Times New Roman" w:hAnsi="Times New Roman" w:cs="Times New Roman"/>
          <w:b/>
          <w:bCs/>
          <w:noProof w:val="0"/>
          <w:color w:val="000000" w:themeColor="text1"/>
          <w:lang w:val="en-US"/>
        </w:rPr>
        <w:t>D</w:t>
      </w:r>
      <w:r w:rsidR="00BF5CFD" w:rsidRPr="000C747F">
        <w:rPr>
          <w:rFonts w:ascii="Times New Roman" w:hAnsi="Times New Roman" w:cs="Times New Roman"/>
          <w:noProof w:val="0"/>
          <w:color w:val="000000" w:themeColor="text1"/>
          <w:lang w:val="en-US"/>
        </w:rPr>
        <w:t>) Norm AUC</w:t>
      </w:r>
      <w:r w:rsidR="00A41252" w:rsidRPr="000C747F">
        <w:rPr>
          <w:rFonts w:ascii="Times New Roman" w:hAnsi="Times New Roman" w:cs="Times New Roman"/>
          <w:noProof w:val="0"/>
          <w:color w:val="000000" w:themeColor="text1"/>
          <w:lang w:val="en-US"/>
        </w:rPr>
        <w:t>s</w:t>
      </w:r>
      <w:r w:rsidR="00BF5CFD" w:rsidRPr="000C747F">
        <w:rPr>
          <w:rFonts w:ascii="Times New Roman" w:hAnsi="Times New Roman" w:cs="Times New Roman"/>
          <w:noProof w:val="0"/>
          <w:color w:val="000000" w:themeColor="text1"/>
          <w:lang w:val="en-US"/>
        </w:rPr>
        <w:t xml:space="preserve"> of the </w:t>
      </w:r>
      <w:r w:rsidR="00A41252" w:rsidRPr="000C747F">
        <w:rPr>
          <w:rFonts w:ascii="Times New Roman" w:hAnsi="Times New Roman" w:cs="Times New Roman"/>
          <w:noProof w:val="0"/>
          <w:color w:val="000000" w:themeColor="text1"/>
          <w:lang w:val="en-US"/>
        </w:rPr>
        <w:t xml:space="preserve">standard </w:t>
      </w:r>
      <w:r w:rsidR="00BF5CFD" w:rsidRPr="000C747F">
        <w:rPr>
          <w:rFonts w:ascii="Times New Roman" w:hAnsi="Times New Roman" w:cs="Times New Roman"/>
          <w:noProof w:val="0"/>
          <w:color w:val="000000" w:themeColor="text1"/>
          <w:lang w:val="en-US"/>
        </w:rPr>
        <w:t xml:space="preserve">WT cell lysate samples </w:t>
      </w:r>
      <w:r w:rsidR="00470B5F" w:rsidRPr="000C747F">
        <w:rPr>
          <w:rFonts w:ascii="Times New Roman" w:hAnsi="Times New Roman" w:cs="Times New Roman"/>
          <w:noProof w:val="0"/>
          <w:color w:val="000000" w:themeColor="text1"/>
          <w:lang w:val="en-US"/>
        </w:rPr>
        <w:t>we</w:t>
      </w:r>
      <w:r w:rsidR="00BF5CFD" w:rsidRPr="000C747F">
        <w:rPr>
          <w:rFonts w:ascii="Times New Roman" w:hAnsi="Times New Roman" w:cs="Times New Roman"/>
          <w:noProof w:val="0"/>
          <w:color w:val="000000" w:themeColor="text1"/>
          <w:lang w:val="en-US"/>
        </w:rPr>
        <w:t xml:space="preserve">re plotted </w:t>
      </w:r>
      <w:r w:rsidR="00470B5F" w:rsidRPr="000C747F">
        <w:rPr>
          <w:rFonts w:ascii="Times New Roman" w:hAnsi="Times New Roman" w:cs="Times New Roman"/>
          <w:noProof w:val="0"/>
          <w:color w:val="000000" w:themeColor="text1"/>
          <w:lang w:val="en-US"/>
        </w:rPr>
        <w:t>to generate</w:t>
      </w:r>
      <w:r w:rsidR="00BF5CFD" w:rsidRPr="000C747F">
        <w:rPr>
          <w:rFonts w:ascii="Times New Roman" w:hAnsi="Times New Roman" w:cs="Times New Roman"/>
          <w:noProof w:val="0"/>
          <w:color w:val="000000" w:themeColor="text1"/>
          <w:lang w:val="en-US"/>
        </w:rPr>
        <w:t xml:space="preserve"> a </w:t>
      </w:r>
      <w:r w:rsidR="00470B5F" w:rsidRPr="000C747F">
        <w:rPr>
          <w:rFonts w:ascii="Times New Roman" w:hAnsi="Times New Roman" w:cs="Times New Roman"/>
          <w:noProof w:val="0"/>
          <w:color w:val="000000" w:themeColor="text1"/>
          <w:lang w:val="en-US"/>
        </w:rPr>
        <w:t>calibration</w:t>
      </w:r>
      <w:r w:rsidR="007319DC" w:rsidRPr="000C747F">
        <w:rPr>
          <w:rFonts w:ascii="Times New Roman" w:hAnsi="Times New Roman" w:cs="Times New Roman"/>
          <w:noProof w:val="0"/>
          <w:color w:val="000000" w:themeColor="text1"/>
          <w:lang w:val="en-US"/>
        </w:rPr>
        <w:t xml:space="preserve"> </w:t>
      </w:r>
      <w:r w:rsidR="00BF5CFD" w:rsidRPr="000C747F">
        <w:rPr>
          <w:rFonts w:ascii="Times New Roman" w:hAnsi="Times New Roman" w:cs="Times New Roman"/>
          <w:noProof w:val="0"/>
          <w:color w:val="000000" w:themeColor="text1"/>
          <w:lang w:val="en-US"/>
        </w:rPr>
        <w:t>curve.</w:t>
      </w:r>
      <w:r w:rsidR="00A41252" w:rsidRPr="000C747F">
        <w:rPr>
          <w:rFonts w:ascii="Times New Roman" w:hAnsi="Times New Roman" w:cs="Times New Roman"/>
          <w:noProof w:val="0"/>
          <w:color w:val="000000" w:themeColor="text1"/>
          <w:lang w:val="en-US"/>
        </w:rPr>
        <w:t xml:space="preserve"> (</w:t>
      </w:r>
      <w:r w:rsidR="00A41252" w:rsidRPr="000C747F">
        <w:rPr>
          <w:rFonts w:ascii="Times New Roman" w:hAnsi="Times New Roman" w:cs="Times New Roman"/>
          <w:b/>
          <w:bCs/>
          <w:noProof w:val="0"/>
          <w:color w:val="000000" w:themeColor="text1"/>
          <w:lang w:val="en-US"/>
        </w:rPr>
        <w:t>E</w:t>
      </w:r>
      <w:r w:rsidR="00A41252" w:rsidRPr="000C747F">
        <w:rPr>
          <w:rFonts w:ascii="Times New Roman" w:hAnsi="Times New Roman" w:cs="Times New Roman"/>
          <w:noProof w:val="0"/>
          <w:color w:val="000000" w:themeColor="text1"/>
          <w:lang w:val="en-US"/>
        </w:rPr>
        <w:t xml:space="preserve">) The equation </w:t>
      </w:r>
      <w:r w:rsidR="00470B5F" w:rsidRPr="000C747F">
        <w:rPr>
          <w:rFonts w:ascii="Times New Roman" w:hAnsi="Times New Roman" w:cs="Times New Roman"/>
          <w:noProof w:val="0"/>
          <w:color w:val="000000" w:themeColor="text1"/>
          <w:lang w:val="en-US"/>
        </w:rPr>
        <w:t>fitting</w:t>
      </w:r>
      <w:r w:rsidR="00A41252" w:rsidRPr="000C747F">
        <w:rPr>
          <w:rFonts w:ascii="Times New Roman" w:hAnsi="Times New Roman" w:cs="Times New Roman"/>
          <w:noProof w:val="0"/>
          <w:color w:val="000000" w:themeColor="text1"/>
          <w:lang w:val="en-US"/>
        </w:rPr>
        <w:t xml:space="preserve"> this standard curve </w:t>
      </w:r>
      <w:r w:rsidR="00470B5F" w:rsidRPr="000C747F">
        <w:rPr>
          <w:rFonts w:ascii="Times New Roman" w:hAnsi="Times New Roman" w:cs="Times New Roman"/>
          <w:noProof w:val="0"/>
          <w:color w:val="000000" w:themeColor="text1"/>
          <w:lang w:val="en-US"/>
        </w:rPr>
        <w:t>wa</w:t>
      </w:r>
      <w:r w:rsidR="00A41252" w:rsidRPr="000C747F">
        <w:rPr>
          <w:rFonts w:ascii="Times New Roman" w:hAnsi="Times New Roman" w:cs="Times New Roman"/>
          <w:noProof w:val="0"/>
          <w:color w:val="000000" w:themeColor="text1"/>
          <w:lang w:val="en-US"/>
        </w:rPr>
        <w:t>s determined and used to calculate the percentage of activity of the sample of interest</w:t>
      </w:r>
      <w:r w:rsidR="00470B5F" w:rsidRPr="000C747F">
        <w:rPr>
          <w:rFonts w:ascii="Times New Roman" w:hAnsi="Times New Roman" w:cs="Times New Roman"/>
          <w:noProof w:val="0"/>
          <w:color w:val="000000" w:themeColor="text1"/>
          <w:lang w:val="en-US"/>
        </w:rPr>
        <w:t xml:space="preserve"> (here 78%). </w:t>
      </w:r>
    </w:p>
    <w:p w14:paraId="041F4522" w14:textId="14F8BAF7" w:rsidR="00833E9B" w:rsidRPr="000C747F" w:rsidRDefault="00833E9B" w:rsidP="004F1EC7">
      <w:pPr>
        <w:spacing w:line="480" w:lineRule="auto"/>
        <w:jc w:val="both"/>
        <w:rPr>
          <w:rFonts w:ascii="Times New Roman" w:hAnsi="Times New Roman" w:cs="Times New Roman"/>
          <w:noProof w:val="0"/>
          <w:color w:val="000000" w:themeColor="text1"/>
          <w:lang w:val="en-US"/>
        </w:rPr>
      </w:pPr>
    </w:p>
    <w:p w14:paraId="75D1C2F3" w14:textId="639700D3" w:rsidR="00B07C2A" w:rsidRPr="000C747F" w:rsidRDefault="00833E9B" w:rsidP="00E02EED">
      <w:pPr>
        <w:spacing w:line="480" w:lineRule="auto"/>
        <w:jc w:val="both"/>
        <w:rPr>
          <w:rFonts w:ascii="Times New Roman" w:hAnsi="Times New Roman" w:cs="Times New Roman"/>
          <w:color w:val="000000" w:themeColor="text1"/>
          <w:lang w:val="en-US"/>
        </w:rPr>
      </w:pPr>
      <w:r w:rsidRPr="000C747F">
        <w:rPr>
          <w:rFonts w:ascii="Times New Roman" w:hAnsi="Times New Roman" w:cs="Times New Roman"/>
          <w:b/>
          <w:bCs/>
          <w:color w:val="000000" w:themeColor="text1"/>
          <w:lang w:val="en-US"/>
        </w:rPr>
        <w:t xml:space="preserve">Table S1. </w:t>
      </w:r>
      <w:r w:rsidR="00874A73" w:rsidRPr="000C747F">
        <w:rPr>
          <w:rFonts w:ascii="Times New Roman" w:hAnsi="Times New Roman" w:cs="Times New Roman"/>
          <w:b/>
          <w:bCs/>
          <w:color w:val="000000" w:themeColor="text1"/>
          <w:lang w:val="en-US"/>
        </w:rPr>
        <w:t>Bacterial count to</w:t>
      </w:r>
      <w:r w:rsidR="00E97E2D" w:rsidRPr="000C747F">
        <w:rPr>
          <w:rFonts w:ascii="Times New Roman" w:hAnsi="Times New Roman" w:cs="Times New Roman"/>
          <w:b/>
          <w:bCs/>
          <w:color w:val="000000" w:themeColor="text1"/>
          <w:lang w:val="en-US"/>
        </w:rPr>
        <w:t xml:space="preserve"> assess the bacteriolytic activity of </w:t>
      </w:r>
      <w:r w:rsidR="00E97E2D" w:rsidRPr="000C747F">
        <w:rPr>
          <w:rFonts w:ascii="Times New Roman" w:hAnsi="Times New Roman" w:cs="Times New Roman"/>
          <w:b/>
          <w:bCs/>
          <w:i/>
          <w:iCs/>
          <w:color w:val="000000" w:themeColor="text1"/>
          <w:lang w:val="en-US"/>
        </w:rPr>
        <w:t>D. discoideum</w:t>
      </w:r>
      <w:r w:rsidR="00E97E2D" w:rsidRPr="000C747F">
        <w:rPr>
          <w:rFonts w:ascii="Times New Roman" w:hAnsi="Times New Roman" w:cs="Times New Roman"/>
          <w:b/>
          <w:bCs/>
          <w:color w:val="000000" w:themeColor="text1"/>
          <w:lang w:val="en-US"/>
        </w:rPr>
        <w:t xml:space="preserve"> extracts</w:t>
      </w:r>
      <w:r w:rsidRPr="000C747F">
        <w:rPr>
          <w:rFonts w:ascii="Times New Roman" w:hAnsi="Times New Roman" w:cs="Times New Roman"/>
          <w:b/>
          <w:bCs/>
          <w:color w:val="000000" w:themeColor="text1"/>
          <w:lang w:val="en-US"/>
        </w:rPr>
        <w:t>.</w:t>
      </w:r>
      <w:r w:rsidRPr="000C747F">
        <w:rPr>
          <w:rFonts w:ascii="Times New Roman" w:hAnsi="Times New Roman" w:cs="Times New Roman"/>
          <w:color w:val="000000" w:themeColor="text1"/>
          <w:lang w:val="en-US"/>
        </w:rPr>
        <w:t xml:space="preserve"> </w:t>
      </w:r>
      <w:r w:rsidR="0051681E" w:rsidRPr="000C747F">
        <w:rPr>
          <w:rFonts w:ascii="Times New Roman" w:hAnsi="Times New Roman" w:cs="Times New Roman"/>
          <w:color w:val="000000" w:themeColor="text1"/>
          <w:lang w:val="en-US"/>
        </w:rPr>
        <w:t xml:space="preserve">Bacterial particules were detected </w:t>
      </w:r>
      <w:r w:rsidR="00AD228F" w:rsidRPr="000C747F">
        <w:rPr>
          <w:rFonts w:ascii="Times New Roman" w:hAnsi="Times New Roman" w:cs="Times New Roman"/>
          <w:color w:val="000000" w:themeColor="text1"/>
          <w:lang w:val="en-US"/>
        </w:rPr>
        <w:t xml:space="preserve">on pictures </w:t>
      </w:r>
      <w:r w:rsidR="0051681E" w:rsidRPr="000C747F">
        <w:rPr>
          <w:rFonts w:ascii="Times New Roman" w:hAnsi="Times New Roman" w:cs="Times New Roman"/>
          <w:color w:val="000000" w:themeColor="text1"/>
          <w:lang w:val="en-US"/>
        </w:rPr>
        <w:t xml:space="preserve">and </w:t>
      </w:r>
      <w:r w:rsidR="009646E8" w:rsidRPr="000C747F">
        <w:rPr>
          <w:rFonts w:ascii="Times New Roman" w:hAnsi="Times New Roman" w:cs="Times New Roman"/>
          <w:color w:val="000000" w:themeColor="text1"/>
          <w:lang w:val="en-US"/>
        </w:rPr>
        <w:t>separated</w:t>
      </w:r>
      <w:r w:rsidR="0051681E" w:rsidRPr="000C747F">
        <w:rPr>
          <w:rFonts w:ascii="Times New Roman" w:hAnsi="Times New Roman" w:cs="Times New Roman"/>
          <w:color w:val="000000" w:themeColor="text1"/>
          <w:lang w:val="en-US"/>
        </w:rPr>
        <w:t xml:space="preserve"> </w:t>
      </w:r>
      <w:r w:rsidR="00AD228F" w:rsidRPr="000C747F">
        <w:rPr>
          <w:rFonts w:ascii="Times New Roman" w:hAnsi="Times New Roman" w:cs="Times New Roman"/>
          <w:color w:val="000000" w:themeColor="text1"/>
          <w:lang w:val="en-US"/>
        </w:rPr>
        <w:t xml:space="preserve">in 3 categories: </w:t>
      </w:r>
      <w:r w:rsidR="00AD228F" w:rsidRPr="000C747F">
        <w:rPr>
          <w:rFonts w:ascii="Times New Roman" w:hAnsi="Times New Roman" w:cs="Times New Roman"/>
          <w:color w:val="000000" w:themeColor="text1"/>
          <w:lang w:val="en-US"/>
        </w:rPr>
        <w:lastRenderedPageBreak/>
        <w:t>“debris” (inferior to 0,9 μm</w:t>
      </w:r>
      <w:r w:rsidR="00AD228F" w:rsidRPr="000C747F">
        <w:rPr>
          <w:rFonts w:ascii="Times New Roman" w:hAnsi="Times New Roman" w:cs="Times New Roman"/>
          <w:color w:val="000000" w:themeColor="text1"/>
          <w:vertAlign w:val="superscript"/>
          <w:lang w:val="en-US"/>
        </w:rPr>
        <w:t>2</w:t>
      </w:r>
      <w:r w:rsidR="00AD228F" w:rsidRPr="000C747F">
        <w:rPr>
          <w:rFonts w:ascii="Times New Roman" w:hAnsi="Times New Roman" w:cs="Times New Roman"/>
          <w:color w:val="000000" w:themeColor="text1"/>
          <w:lang w:val="en-US"/>
        </w:rPr>
        <w:t>), “single bacteria” (between 0,9 and 2 μm</w:t>
      </w:r>
      <w:r w:rsidR="00AD228F" w:rsidRPr="000C747F">
        <w:rPr>
          <w:rFonts w:ascii="Times New Roman" w:hAnsi="Times New Roman" w:cs="Times New Roman"/>
          <w:color w:val="000000" w:themeColor="text1"/>
          <w:vertAlign w:val="superscript"/>
          <w:lang w:val="en-US"/>
        </w:rPr>
        <w:t>2</w:t>
      </w:r>
      <w:r w:rsidR="00AD228F" w:rsidRPr="000C747F">
        <w:rPr>
          <w:rFonts w:ascii="Times New Roman" w:hAnsi="Times New Roman" w:cs="Times New Roman"/>
          <w:color w:val="000000" w:themeColor="text1"/>
          <w:lang w:val="en-US"/>
        </w:rPr>
        <w:t>) or aggregate</w:t>
      </w:r>
      <w:r w:rsidR="0087783A" w:rsidRPr="000C747F">
        <w:rPr>
          <w:rFonts w:ascii="Times New Roman" w:hAnsi="Times New Roman" w:cs="Times New Roman"/>
          <w:color w:val="000000" w:themeColor="text1"/>
          <w:lang w:val="en-US"/>
        </w:rPr>
        <w:t>s</w:t>
      </w:r>
      <w:r w:rsidR="00AD228F" w:rsidRPr="000C747F">
        <w:rPr>
          <w:rFonts w:ascii="Times New Roman" w:hAnsi="Times New Roman" w:cs="Times New Roman"/>
          <w:color w:val="000000" w:themeColor="text1"/>
          <w:lang w:val="en-US"/>
        </w:rPr>
        <w:t xml:space="preserve"> (superior to 2 μm</w:t>
      </w:r>
      <w:r w:rsidR="00AD228F" w:rsidRPr="000C747F">
        <w:rPr>
          <w:rFonts w:ascii="Times New Roman" w:hAnsi="Times New Roman" w:cs="Times New Roman"/>
          <w:color w:val="000000" w:themeColor="text1"/>
          <w:vertAlign w:val="superscript"/>
          <w:lang w:val="en-US"/>
        </w:rPr>
        <w:t>2</w:t>
      </w:r>
      <w:r w:rsidR="00AD228F" w:rsidRPr="000C747F">
        <w:rPr>
          <w:rFonts w:ascii="Times New Roman" w:hAnsi="Times New Roman" w:cs="Times New Roman"/>
          <w:color w:val="000000" w:themeColor="text1"/>
          <w:lang w:val="en-US"/>
        </w:rPr>
        <w:t>) depending on their area.</w:t>
      </w:r>
    </w:p>
    <w:p w14:paraId="305200C5" w14:textId="77777777" w:rsidR="0051681E" w:rsidRPr="000C747F" w:rsidRDefault="0051681E" w:rsidP="00E02EED">
      <w:pPr>
        <w:spacing w:line="480" w:lineRule="auto"/>
        <w:jc w:val="both"/>
        <w:rPr>
          <w:rFonts w:ascii="Times New Roman" w:hAnsi="Times New Roman" w:cs="Times New Roman"/>
          <w:color w:val="000000" w:themeColor="text1"/>
          <w:lang w:val="en-US"/>
        </w:rPr>
      </w:pPr>
    </w:p>
    <w:p w14:paraId="310BBADE" w14:textId="354E2EC2" w:rsidR="001F5BF4" w:rsidRPr="000C747F" w:rsidRDefault="00724603" w:rsidP="001F5BF4">
      <w:pPr>
        <w:spacing w:line="480" w:lineRule="auto"/>
        <w:jc w:val="both"/>
        <w:rPr>
          <w:rFonts w:ascii="Times New Roman" w:hAnsi="Times New Roman" w:cs="Times New Roman"/>
          <w:color w:val="000000" w:themeColor="text1"/>
          <w:lang w:val="en-US"/>
        </w:rPr>
      </w:pPr>
      <w:r w:rsidRPr="000C747F">
        <w:rPr>
          <w:rFonts w:ascii="Times New Roman" w:hAnsi="Times New Roman" w:cs="Times New Roman"/>
          <w:b/>
          <w:bCs/>
          <w:color w:val="000000" w:themeColor="text1"/>
          <w:lang w:val="en-US"/>
        </w:rPr>
        <w:t>Table S</w:t>
      </w:r>
      <w:r w:rsidR="00833E9B" w:rsidRPr="000C747F">
        <w:rPr>
          <w:rFonts w:ascii="Times New Roman" w:hAnsi="Times New Roman" w:cs="Times New Roman"/>
          <w:b/>
          <w:bCs/>
          <w:color w:val="000000" w:themeColor="text1"/>
          <w:lang w:val="en-US"/>
        </w:rPr>
        <w:t>2</w:t>
      </w:r>
      <w:r w:rsidRPr="000C747F">
        <w:rPr>
          <w:rFonts w:ascii="Times New Roman" w:hAnsi="Times New Roman" w:cs="Times New Roman"/>
          <w:b/>
          <w:bCs/>
          <w:color w:val="000000" w:themeColor="text1"/>
          <w:lang w:val="en-US"/>
        </w:rPr>
        <w:t xml:space="preserve">. Full list of proteins with a </w:t>
      </w:r>
      <w:r w:rsidR="00FC60E6" w:rsidRPr="000C747F">
        <w:rPr>
          <w:rFonts w:ascii="Times New Roman" w:hAnsi="Times New Roman" w:cs="Times New Roman"/>
          <w:b/>
          <w:bCs/>
          <w:color w:val="000000" w:themeColor="text1"/>
          <w:lang w:val="en-US"/>
        </w:rPr>
        <w:t>SS or TMD</w:t>
      </w:r>
      <w:r w:rsidRPr="000C747F">
        <w:rPr>
          <w:rFonts w:ascii="Times New Roman" w:hAnsi="Times New Roman" w:cs="Times New Roman"/>
          <w:b/>
          <w:bCs/>
          <w:color w:val="000000" w:themeColor="text1"/>
          <w:lang w:val="en-US"/>
        </w:rPr>
        <w:t xml:space="preserve"> detected in </w:t>
      </w:r>
      <w:r w:rsidR="00155AA0" w:rsidRPr="000C747F">
        <w:rPr>
          <w:rFonts w:ascii="Times New Roman" w:hAnsi="Times New Roman" w:cs="Times New Roman"/>
          <w:b/>
          <w:bCs/>
          <w:color w:val="000000" w:themeColor="text1"/>
          <w:lang w:val="en-US"/>
        </w:rPr>
        <w:t>this study</w:t>
      </w:r>
      <w:r w:rsidRPr="000C747F">
        <w:rPr>
          <w:rFonts w:ascii="Times New Roman" w:hAnsi="Times New Roman" w:cs="Times New Roman"/>
          <w:b/>
          <w:bCs/>
          <w:color w:val="000000" w:themeColor="text1"/>
          <w:lang w:val="en-US"/>
        </w:rPr>
        <w:t>.</w:t>
      </w:r>
      <w:r w:rsidRPr="000C747F">
        <w:rPr>
          <w:rFonts w:ascii="Times New Roman" w:hAnsi="Times New Roman" w:cs="Times New Roman"/>
          <w:color w:val="000000" w:themeColor="text1"/>
          <w:lang w:val="en-US"/>
        </w:rPr>
        <w:t xml:space="preserve"> A list of all proteins </w:t>
      </w:r>
      <w:r w:rsidR="00155AA0" w:rsidRPr="000C747F">
        <w:rPr>
          <w:rFonts w:ascii="Times New Roman" w:hAnsi="Times New Roman" w:cs="Times New Roman"/>
          <w:color w:val="000000" w:themeColor="text1"/>
          <w:lang w:val="en-US"/>
        </w:rPr>
        <w:t xml:space="preserve">detected </w:t>
      </w:r>
      <w:r w:rsidR="00597D77" w:rsidRPr="000C747F">
        <w:rPr>
          <w:rFonts w:ascii="Times New Roman" w:hAnsi="Times New Roman" w:cs="Times New Roman"/>
          <w:color w:val="000000" w:themeColor="text1"/>
          <w:lang w:val="en-US"/>
        </w:rPr>
        <w:t xml:space="preserve">with a signal sequence (SS) or transmembrane domain (TMD) in </w:t>
      </w:r>
      <w:r w:rsidR="00155AA0" w:rsidRPr="000C747F">
        <w:rPr>
          <w:rFonts w:ascii="Times New Roman" w:hAnsi="Times New Roman" w:cs="Times New Roman"/>
          <w:color w:val="000000" w:themeColor="text1"/>
          <w:lang w:val="en-US"/>
        </w:rPr>
        <w:t>this study is provided</w:t>
      </w:r>
      <w:r w:rsidR="00FC60E6" w:rsidRPr="000C747F">
        <w:rPr>
          <w:rFonts w:ascii="Times New Roman" w:hAnsi="Times New Roman" w:cs="Times New Roman"/>
          <w:color w:val="000000" w:themeColor="text1"/>
          <w:lang w:val="en-US"/>
        </w:rPr>
        <w:t>.</w:t>
      </w:r>
      <w:r w:rsidR="001F5BF4" w:rsidRPr="000C747F">
        <w:rPr>
          <w:rFonts w:ascii="Times New Roman" w:hAnsi="Times New Roman" w:cs="Times New Roman"/>
          <w:color w:val="000000" w:themeColor="text1"/>
          <w:lang w:val="en-US"/>
        </w:rPr>
        <w:t xml:space="preserve"> For each protein, the Uniprot number, as well as its gene name, and the number of peptides detected for a given protein (spectrum count) by mass spectrometry in a fraction are indicated.</w:t>
      </w:r>
    </w:p>
    <w:p w14:paraId="146160ED" w14:textId="2A0C9F1B" w:rsidR="00494123" w:rsidRPr="000C747F" w:rsidRDefault="00494123" w:rsidP="00B03C89">
      <w:pPr>
        <w:spacing w:line="480" w:lineRule="auto"/>
        <w:jc w:val="both"/>
        <w:rPr>
          <w:rFonts w:ascii="Times New Roman" w:hAnsi="Times New Roman" w:cs="Times New Roman"/>
          <w:noProof w:val="0"/>
          <w:color w:val="000000" w:themeColor="text1"/>
          <w:lang w:val="en-US"/>
        </w:rPr>
      </w:pPr>
    </w:p>
    <w:sectPr w:rsidR="00494123" w:rsidRPr="000C747F" w:rsidSect="00940278">
      <w:headerReference w:type="even" r:id="rId8"/>
      <w:headerReference w:type="default" r:id="rId9"/>
      <w:footerReference w:type="even" r:id="rId10"/>
      <w:footerReference w:type="default" r:id="rId11"/>
      <w:pgSz w:w="11900" w:h="16840"/>
      <w:pgMar w:top="1440" w:right="1800" w:bottom="1440" w:left="1800" w:header="708" w:footer="708" w:gutter="0"/>
      <w:lnNumType w:countBy="1" w:restart="continuous"/>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056E5B" w14:textId="77777777" w:rsidR="0001585E" w:rsidRDefault="0001585E" w:rsidP="00DF692D">
      <w:r>
        <w:separator/>
      </w:r>
    </w:p>
  </w:endnote>
  <w:endnote w:type="continuationSeparator" w:id="0">
    <w:p w14:paraId="038CB241" w14:textId="77777777" w:rsidR="0001585E" w:rsidRDefault="0001585E" w:rsidP="00DF69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imes">
    <w:panose1 w:val="00000500000000020000"/>
    <w:charset w:val="00"/>
    <w:family w:val="auto"/>
    <w:pitch w:val="variable"/>
    <w:sig w:usb0="E00002FF" w:usb1="5000205A"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8CBA9B" w14:textId="77777777" w:rsidR="00F778A5" w:rsidRDefault="00F778A5" w:rsidP="00A719AD">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14:paraId="08738A49" w14:textId="77777777" w:rsidR="00F778A5" w:rsidRDefault="00F778A5" w:rsidP="00DF692D">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79B2C3" w14:textId="77777777" w:rsidR="00F778A5" w:rsidRDefault="00F778A5" w:rsidP="00A719AD">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separate"/>
    </w:r>
    <w:r>
      <w:rPr>
        <w:rStyle w:val="Numrodepage"/>
      </w:rPr>
      <w:t>1</w:t>
    </w:r>
    <w:r>
      <w:rPr>
        <w:rStyle w:val="Numrodepage"/>
      </w:rPr>
      <w:fldChar w:fldCharType="end"/>
    </w:r>
  </w:p>
  <w:p w14:paraId="17FB65B6" w14:textId="77777777" w:rsidR="00F778A5" w:rsidRDefault="00F778A5" w:rsidP="00DF692D">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E5CF29" w14:textId="77777777" w:rsidR="0001585E" w:rsidRDefault="0001585E" w:rsidP="00DF692D">
      <w:r>
        <w:separator/>
      </w:r>
    </w:p>
  </w:footnote>
  <w:footnote w:type="continuationSeparator" w:id="0">
    <w:p w14:paraId="7392A4A1" w14:textId="77777777" w:rsidR="0001585E" w:rsidRDefault="0001585E" w:rsidP="00DF692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1559691233"/>
      <w:docPartObj>
        <w:docPartGallery w:val="Page Numbers (Top of Page)"/>
        <w:docPartUnique/>
      </w:docPartObj>
    </w:sdtPr>
    <w:sdtContent>
      <w:p w14:paraId="65C376FC" w14:textId="0A088100" w:rsidR="00F778A5" w:rsidRDefault="00F778A5" w:rsidP="00CC1908">
        <w:pPr>
          <w:pStyle w:val="En-tt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sidR="00D63466">
          <w:rPr>
            <w:rStyle w:val="Numrodepage"/>
          </w:rPr>
          <w:t>3</w:t>
        </w:r>
        <w:r>
          <w:rPr>
            <w:rStyle w:val="Numrodepage"/>
          </w:rPr>
          <w:fldChar w:fldCharType="end"/>
        </w:r>
      </w:p>
    </w:sdtContent>
  </w:sdt>
  <w:p w14:paraId="513E0CD5" w14:textId="77777777" w:rsidR="00F778A5" w:rsidRDefault="00F778A5" w:rsidP="002F6BA9">
    <w:pPr>
      <w:pStyle w:val="En-tte"/>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68EDA4" w14:textId="7FFD1561" w:rsidR="00F778A5" w:rsidRPr="002F6BA9" w:rsidRDefault="00F778A5" w:rsidP="00781945">
    <w:pPr>
      <w:pStyle w:val="En-tte"/>
      <w:ind w:right="360"/>
      <w:rPr>
        <w:lang w:val="fr-CH"/>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F71CF2"/>
    <w:multiLevelType w:val="hybridMultilevel"/>
    <w:tmpl w:val="2E3E8EA4"/>
    <w:lvl w:ilvl="0" w:tplc="6D90B86A">
      <w:start w:val="1"/>
      <w:numFmt w:val="upperLetter"/>
      <w:lvlText w:val="(%1)"/>
      <w:lvlJc w:val="left"/>
      <w:pPr>
        <w:ind w:left="740" w:hanging="380"/>
      </w:pPr>
      <w:rPr>
        <w:rFonts w:asciiTheme="minorHAnsi" w:hAnsiTheme="minorHAnsi"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AAE4298"/>
    <w:multiLevelType w:val="hybridMultilevel"/>
    <w:tmpl w:val="FE0CB45A"/>
    <w:lvl w:ilvl="0" w:tplc="1A209768">
      <w:start w:val="1"/>
      <w:numFmt w:val="upperLetter"/>
      <w:lvlText w:val="(%1)"/>
      <w:lvlJc w:val="left"/>
      <w:pPr>
        <w:ind w:left="740" w:hanging="38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4BD669F"/>
    <w:multiLevelType w:val="hybridMultilevel"/>
    <w:tmpl w:val="29C6F5E4"/>
    <w:lvl w:ilvl="0" w:tplc="73728086">
      <w:start w:val="1"/>
      <w:numFmt w:val="upperLetter"/>
      <w:lvlText w:val="(%1)"/>
      <w:lvlJc w:val="left"/>
      <w:pPr>
        <w:ind w:left="740" w:hanging="38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E1E5F64"/>
    <w:multiLevelType w:val="hybridMultilevel"/>
    <w:tmpl w:val="535A1606"/>
    <w:lvl w:ilvl="0" w:tplc="F72018BC">
      <w:start w:val="1"/>
      <w:numFmt w:val="upperLetter"/>
      <w:lvlText w:val="(%1)"/>
      <w:lvlJc w:val="left"/>
      <w:pPr>
        <w:ind w:left="740" w:hanging="380"/>
      </w:pPr>
      <w:rPr>
        <w:rFonts w:ascii="Cambria" w:hAnsi="Cambria"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7E32A1A"/>
    <w:multiLevelType w:val="hybridMultilevel"/>
    <w:tmpl w:val="23086022"/>
    <w:lvl w:ilvl="0" w:tplc="AAECB6AA">
      <w:start w:val="1"/>
      <w:numFmt w:val="upperLetter"/>
      <w:lvlText w:val="(%1)"/>
      <w:lvlJc w:val="left"/>
      <w:pPr>
        <w:ind w:left="740" w:hanging="380"/>
      </w:pPr>
      <w:rPr>
        <w:rFonts w:asciiTheme="minorHAnsi" w:hAnsiTheme="minorHAnsi" w:cstheme="minorBidi"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8A659DE"/>
    <w:multiLevelType w:val="hybridMultilevel"/>
    <w:tmpl w:val="A446931C"/>
    <w:lvl w:ilvl="0" w:tplc="13309800">
      <w:start w:val="1"/>
      <w:numFmt w:val="upperLetter"/>
      <w:lvlText w:val="(%1)"/>
      <w:lvlJc w:val="left"/>
      <w:pPr>
        <w:ind w:left="740" w:hanging="38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01422132">
    <w:abstractNumId w:val="3"/>
  </w:num>
  <w:num w:numId="2" w16cid:durableId="1438676653">
    <w:abstractNumId w:val="5"/>
  </w:num>
  <w:num w:numId="3" w16cid:durableId="1039163975">
    <w:abstractNumId w:val="1"/>
  </w:num>
  <w:num w:numId="4" w16cid:durableId="1540389859">
    <w:abstractNumId w:val="2"/>
  </w:num>
  <w:num w:numId="5" w16cid:durableId="769589785">
    <w:abstractNumId w:val="4"/>
  </w:num>
  <w:num w:numId="6" w16cid:durableId="12180568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embedSystemFonts/>
  <w:proofState w:spelling="clean" w:grammar="clean"/>
  <w:defaultTabStop w:val="720"/>
  <w:hyphenationZone w:val="425"/>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ASM Journals-2 Cop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90dattwpvppphede5w52seedxsx0wr20vr5&quot;&gt;BiochemRefs&lt;record-ids&gt;&lt;item&gt;1&lt;/item&gt;&lt;item&gt;2&lt;/item&gt;&lt;item&gt;3&lt;/item&gt;&lt;item&gt;4&lt;/item&gt;&lt;item&gt;5&lt;/item&gt;&lt;item&gt;6&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record-ids&gt;&lt;/item&gt;&lt;/Libraries&gt;"/>
  </w:docVars>
  <w:rsids>
    <w:rsidRoot w:val="005A70BB"/>
    <w:rsid w:val="00002A42"/>
    <w:rsid w:val="00003D6D"/>
    <w:rsid w:val="00005BA5"/>
    <w:rsid w:val="00007692"/>
    <w:rsid w:val="00014D33"/>
    <w:rsid w:val="00015604"/>
    <w:rsid w:val="0001585E"/>
    <w:rsid w:val="000162B7"/>
    <w:rsid w:val="00016675"/>
    <w:rsid w:val="00016B63"/>
    <w:rsid w:val="0002111A"/>
    <w:rsid w:val="00021561"/>
    <w:rsid w:val="00025057"/>
    <w:rsid w:val="0003034C"/>
    <w:rsid w:val="00031632"/>
    <w:rsid w:val="0003589C"/>
    <w:rsid w:val="00043D10"/>
    <w:rsid w:val="000448E4"/>
    <w:rsid w:val="000453A6"/>
    <w:rsid w:val="000472F6"/>
    <w:rsid w:val="000520DE"/>
    <w:rsid w:val="000545FE"/>
    <w:rsid w:val="00055AB9"/>
    <w:rsid w:val="00057F05"/>
    <w:rsid w:val="00061474"/>
    <w:rsid w:val="0006228B"/>
    <w:rsid w:val="00062CBC"/>
    <w:rsid w:val="00063B70"/>
    <w:rsid w:val="00064029"/>
    <w:rsid w:val="00064C6C"/>
    <w:rsid w:val="00071218"/>
    <w:rsid w:val="00072614"/>
    <w:rsid w:val="00077AD8"/>
    <w:rsid w:val="000810B4"/>
    <w:rsid w:val="00083BCA"/>
    <w:rsid w:val="00090A39"/>
    <w:rsid w:val="0009506F"/>
    <w:rsid w:val="00096191"/>
    <w:rsid w:val="00097DFF"/>
    <w:rsid w:val="000A2AE6"/>
    <w:rsid w:val="000A47ED"/>
    <w:rsid w:val="000A4939"/>
    <w:rsid w:val="000A5A1C"/>
    <w:rsid w:val="000B1785"/>
    <w:rsid w:val="000B2404"/>
    <w:rsid w:val="000B3303"/>
    <w:rsid w:val="000B4EC3"/>
    <w:rsid w:val="000B5498"/>
    <w:rsid w:val="000C0983"/>
    <w:rsid w:val="000C6985"/>
    <w:rsid w:val="000C747F"/>
    <w:rsid w:val="000C7CE0"/>
    <w:rsid w:val="000D15D9"/>
    <w:rsid w:val="000D20D3"/>
    <w:rsid w:val="000D38C6"/>
    <w:rsid w:val="000D61EB"/>
    <w:rsid w:val="000D6955"/>
    <w:rsid w:val="000E050F"/>
    <w:rsid w:val="000E1F99"/>
    <w:rsid w:val="000E2CEA"/>
    <w:rsid w:val="000E528D"/>
    <w:rsid w:val="000F5EF4"/>
    <w:rsid w:val="000F7416"/>
    <w:rsid w:val="000F7606"/>
    <w:rsid w:val="000F7893"/>
    <w:rsid w:val="0010023A"/>
    <w:rsid w:val="00100349"/>
    <w:rsid w:val="00101868"/>
    <w:rsid w:val="00101F5A"/>
    <w:rsid w:val="001020CD"/>
    <w:rsid w:val="00102DF5"/>
    <w:rsid w:val="0010505A"/>
    <w:rsid w:val="0011104C"/>
    <w:rsid w:val="00112596"/>
    <w:rsid w:val="00112777"/>
    <w:rsid w:val="0011459D"/>
    <w:rsid w:val="00117C71"/>
    <w:rsid w:val="00123010"/>
    <w:rsid w:val="00123CA8"/>
    <w:rsid w:val="0012400D"/>
    <w:rsid w:val="001266A6"/>
    <w:rsid w:val="001277BA"/>
    <w:rsid w:val="00131255"/>
    <w:rsid w:val="00134A78"/>
    <w:rsid w:val="001366D6"/>
    <w:rsid w:val="00136D1A"/>
    <w:rsid w:val="00140212"/>
    <w:rsid w:val="00143F91"/>
    <w:rsid w:val="001443D8"/>
    <w:rsid w:val="00146799"/>
    <w:rsid w:val="00146BA1"/>
    <w:rsid w:val="00154C04"/>
    <w:rsid w:val="0015574D"/>
    <w:rsid w:val="00155AA0"/>
    <w:rsid w:val="00156AD6"/>
    <w:rsid w:val="001604BD"/>
    <w:rsid w:val="00163B9F"/>
    <w:rsid w:val="00167FD1"/>
    <w:rsid w:val="0017178F"/>
    <w:rsid w:val="0017289B"/>
    <w:rsid w:val="00173A63"/>
    <w:rsid w:val="00177000"/>
    <w:rsid w:val="00177DC4"/>
    <w:rsid w:val="001808FD"/>
    <w:rsid w:val="00181522"/>
    <w:rsid w:val="00184A0F"/>
    <w:rsid w:val="001867E5"/>
    <w:rsid w:val="00186804"/>
    <w:rsid w:val="00190F9D"/>
    <w:rsid w:val="0019667F"/>
    <w:rsid w:val="00197812"/>
    <w:rsid w:val="001A334C"/>
    <w:rsid w:val="001A3A39"/>
    <w:rsid w:val="001A3BA4"/>
    <w:rsid w:val="001B1AA8"/>
    <w:rsid w:val="001B1FF4"/>
    <w:rsid w:val="001B4067"/>
    <w:rsid w:val="001B4D97"/>
    <w:rsid w:val="001B5A24"/>
    <w:rsid w:val="001B5AE9"/>
    <w:rsid w:val="001B6028"/>
    <w:rsid w:val="001B6364"/>
    <w:rsid w:val="001C56FB"/>
    <w:rsid w:val="001C6D26"/>
    <w:rsid w:val="001D197E"/>
    <w:rsid w:val="001D1D78"/>
    <w:rsid w:val="001D3FDF"/>
    <w:rsid w:val="001E1A4D"/>
    <w:rsid w:val="001E24F9"/>
    <w:rsid w:val="001E348B"/>
    <w:rsid w:val="001E3577"/>
    <w:rsid w:val="001E47AA"/>
    <w:rsid w:val="001E4B10"/>
    <w:rsid w:val="001E4FD3"/>
    <w:rsid w:val="001E7521"/>
    <w:rsid w:val="001F0FFB"/>
    <w:rsid w:val="001F169D"/>
    <w:rsid w:val="001F5689"/>
    <w:rsid w:val="001F5BF4"/>
    <w:rsid w:val="001F6A14"/>
    <w:rsid w:val="00201E15"/>
    <w:rsid w:val="00204061"/>
    <w:rsid w:val="00204BB1"/>
    <w:rsid w:val="00206EF6"/>
    <w:rsid w:val="00210213"/>
    <w:rsid w:val="00210AC9"/>
    <w:rsid w:val="00212716"/>
    <w:rsid w:val="00213060"/>
    <w:rsid w:val="0022056F"/>
    <w:rsid w:val="00221985"/>
    <w:rsid w:val="002232B7"/>
    <w:rsid w:val="00223776"/>
    <w:rsid w:val="00225EE0"/>
    <w:rsid w:val="002271D9"/>
    <w:rsid w:val="00227551"/>
    <w:rsid w:val="00227DFA"/>
    <w:rsid w:val="00230155"/>
    <w:rsid w:val="00232881"/>
    <w:rsid w:val="00234212"/>
    <w:rsid w:val="002344CF"/>
    <w:rsid w:val="00237554"/>
    <w:rsid w:val="00237CAA"/>
    <w:rsid w:val="00240544"/>
    <w:rsid w:val="0025057B"/>
    <w:rsid w:val="00256493"/>
    <w:rsid w:val="00257438"/>
    <w:rsid w:val="0026057A"/>
    <w:rsid w:val="00263B91"/>
    <w:rsid w:val="00263CA6"/>
    <w:rsid w:val="00264F71"/>
    <w:rsid w:val="00267CBF"/>
    <w:rsid w:val="0027036B"/>
    <w:rsid w:val="002703B9"/>
    <w:rsid w:val="002715D8"/>
    <w:rsid w:val="0027300B"/>
    <w:rsid w:val="002733CB"/>
    <w:rsid w:val="00273E39"/>
    <w:rsid w:val="00276634"/>
    <w:rsid w:val="00277749"/>
    <w:rsid w:val="002829CE"/>
    <w:rsid w:val="002834AE"/>
    <w:rsid w:val="002838FD"/>
    <w:rsid w:val="002871B0"/>
    <w:rsid w:val="00290ED2"/>
    <w:rsid w:val="00291673"/>
    <w:rsid w:val="00291BAA"/>
    <w:rsid w:val="00291E17"/>
    <w:rsid w:val="002928F0"/>
    <w:rsid w:val="00293D59"/>
    <w:rsid w:val="002975EB"/>
    <w:rsid w:val="002A0BFF"/>
    <w:rsid w:val="002A25DB"/>
    <w:rsid w:val="002A269B"/>
    <w:rsid w:val="002A3817"/>
    <w:rsid w:val="002A3A9A"/>
    <w:rsid w:val="002A547B"/>
    <w:rsid w:val="002B2790"/>
    <w:rsid w:val="002B3510"/>
    <w:rsid w:val="002B3E31"/>
    <w:rsid w:val="002B74BB"/>
    <w:rsid w:val="002C045A"/>
    <w:rsid w:val="002C1A02"/>
    <w:rsid w:val="002C1AD5"/>
    <w:rsid w:val="002C2697"/>
    <w:rsid w:val="002C5871"/>
    <w:rsid w:val="002D0678"/>
    <w:rsid w:val="002D0782"/>
    <w:rsid w:val="002D2C93"/>
    <w:rsid w:val="002D5FDF"/>
    <w:rsid w:val="002E0D4F"/>
    <w:rsid w:val="002E431B"/>
    <w:rsid w:val="002E46E7"/>
    <w:rsid w:val="002E5393"/>
    <w:rsid w:val="002F217F"/>
    <w:rsid w:val="002F6BA9"/>
    <w:rsid w:val="003006D4"/>
    <w:rsid w:val="00300AB2"/>
    <w:rsid w:val="00300FFA"/>
    <w:rsid w:val="0030411C"/>
    <w:rsid w:val="00306CA9"/>
    <w:rsid w:val="0030792A"/>
    <w:rsid w:val="00307BC5"/>
    <w:rsid w:val="003103D9"/>
    <w:rsid w:val="00311A81"/>
    <w:rsid w:val="00311F1A"/>
    <w:rsid w:val="00312330"/>
    <w:rsid w:val="00315318"/>
    <w:rsid w:val="003239FD"/>
    <w:rsid w:val="00324F74"/>
    <w:rsid w:val="00325EF5"/>
    <w:rsid w:val="00326ACD"/>
    <w:rsid w:val="00326C55"/>
    <w:rsid w:val="003312B6"/>
    <w:rsid w:val="003324A1"/>
    <w:rsid w:val="00334E25"/>
    <w:rsid w:val="0034026E"/>
    <w:rsid w:val="00343A5F"/>
    <w:rsid w:val="00343BEF"/>
    <w:rsid w:val="00345A2C"/>
    <w:rsid w:val="00362240"/>
    <w:rsid w:val="00363A26"/>
    <w:rsid w:val="00366862"/>
    <w:rsid w:val="00367817"/>
    <w:rsid w:val="00370C42"/>
    <w:rsid w:val="00373112"/>
    <w:rsid w:val="003750A3"/>
    <w:rsid w:val="00375668"/>
    <w:rsid w:val="00381C4B"/>
    <w:rsid w:val="003823EB"/>
    <w:rsid w:val="00383A36"/>
    <w:rsid w:val="00383A45"/>
    <w:rsid w:val="0038466D"/>
    <w:rsid w:val="0039025E"/>
    <w:rsid w:val="0039029F"/>
    <w:rsid w:val="0039091F"/>
    <w:rsid w:val="00394968"/>
    <w:rsid w:val="00395846"/>
    <w:rsid w:val="00396EBE"/>
    <w:rsid w:val="003A292E"/>
    <w:rsid w:val="003A2F7D"/>
    <w:rsid w:val="003A4C90"/>
    <w:rsid w:val="003A5D86"/>
    <w:rsid w:val="003A7CC4"/>
    <w:rsid w:val="003B73EF"/>
    <w:rsid w:val="003B7E0B"/>
    <w:rsid w:val="003B7F8A"/>
    <w:rsid w:val="003C1E29"/>
    <w:rsid w:val="003C2141"/>
    <w:rsid w:val="003C2DF5"/>
    <w:rsid w:val="003C5444"/>
    <w:rsid w:val="003C6F04"/>
    <w:rsid w:val="003D6414"/>
    <w:rsid w:val="003E181E"/>
    <w:rsid w:val="003E1FBE"/>
    <w:rsid w:val="003E2547"/>
    <w:rsid w:val="003E4641"/>
    <w:rsid w:val="003E766C"/>
    <w:rsid w:val="003F1E6F"/>
    <w:rsid w:val="003F2A39"/>
    <w:rsid w:val="003F5808"/>
    <w:rsid w:val="00401FBB"/>
    <w:rsid w:val="00402C2E"/>
    <w:rsid w:val="004045AC"/>
    <w:rsid w:val="004070C4"/>
    <w:rsid w:val="0040724E"/>
    <w:rsid w:val="004103B0"/>
    <w:rsid w:val="00411FE5"/>
    <w:rsid w:val="00420DBA"/>
    <w:rsid w:val="00421A24"/>
    <w:rsid w:val="0042323A"/>
    <w:rsid w:val="00423E55"/>
    <w:rsid w:val="00432C56"/>
    <w:rsid w:val="00434CDD"/>
    <w:rsid w:val="00435A66"/>
    <w:rsid w:val="00436F11"/>
    <w:rsid w:val="00442A70"/>
    <w:rsid w:val="00443F9E"/>
    <w:rsid w:val="004444DB"/>
    <w:rsid w:val="004508DE"/>
    <w:rsid w:val="00451340"/>
    <w:rsid w:val="00452FD1"/>
    <w:rsid w:val="0046324F"/>
    <w:rsid w:val="0046358A"/>
    <w:rsid w:val="00463D2B"/>
    <w:rsid w:val="0046438A"/>
    <w:rsid w:val="00470B5F"/>
    <w:rsid w:val="00473858"/>
    <w:rsid w:val="004777B7"/>
    <w:rsid w:val="00481795"/>
    <w:rsid w:val="00484326"/>
    <w:rsid w:val="00484953"/>
    <w:rsid w:val="00484B49"/>
    <w:rsid w:val="00491F87"/>
    <w:rsid w:val="00492E38"/>
    <w:rsid w:val="00494123"/>
    <w:rsid w:val="00497803"/>
    <w:rsid w:val="004A785F"/>
    <w:rsid w:val="004A7C1E"/>
    <w:rsid w:val="004B1346"/>
    <w:rsid w:val="004B1585"/>
    <w:rsid w:val="004B3F52"/>
    <w:rsid w:val="004B4B8F"/>
    <w:rsid w:val="004B739B"/>
    <w:rsid w:val="004C36CD"/>
    <w:rsid w:val="004C393B"/>
    <w:rsid w:val="004C4DD4"/>
    <w:rsid w:val="004D0525"/>
    <w:rsid w:val="004D4922"/>
    <w:rsid w:val="004D677F"/>
    <w:rsid w:val="004E0041"/>
    <w:rsid w:val="004E5DA1"/>
    <w:rsid w:val="004F1EC7"/>
    <w:rsid w:val="004F2A9B"/>
    <w:rsid w:val="004F3ECD"/>
    <w:rsid w:val="004F42EC"/>
    <w:rsid w:val="004F57AE"/>
    <w:rsid w:val="00500316"/>
    <w:rsid w:val="00500544"/>
    <w:rsid w:val="005017F1"/>
    <w:rsid w:val="00501E0A"/>
    <w:rsid w:val="00504D03"/>
    <w:rsid w:val="0050770B"/>
    <w:rsid w:val="00507D81"/>
    <w:rsid w:val="00510C15"/>
    <w:rsid w:val="005130E9"/>
    <w:rsid w:val="005155F7"/>
    <w:rsid w:val="0051681E"/>
    <w:rsid w:val="00516CF4"/>
    <w:rsid w:val="00522AA8"/>
    <w:rsid w:val="00523934"/>
    <w:rsid w:val="0052639E"/>
    <w:rsid w:val="00530140"/>
    <w:rsid w:val="00530302"/>
    <w:rsid w:val="00530BB9"/>
    <w:rsid w:val="00532FAA"/>
    <w:rsid w:val="0053643A"/>
    <w:rsid w:val="00540111"/>
    <w:rsid w:val="005419EA"/>
    <w:rsid w:val="00541F69"/>
    <w:rsid w:val="00543203"/>
    <w:rsid w:val="00551D5D"/>
    <w:rsid w:val="00553067"/>
    <w:rsid w:val="0055458E"/>
    <w:rsid w:val="00554C72"/>
    <w:rsid w:val="00556692"/>
    <w:rsid w:val="00561BA9"/>
    <w:rsid w:val="00561FB1"/>
    <w:rsid w:val="00563303"/>
    <w:rsid w:val="00571252"/>
    <w:rsid w:val="00571E3C"/>
    <w:rsid w:val="0057297B"/>
    <w:rsid w:val="005747E7"/>
    <w:rsid w:val="00575ED8"/>
    <w:rsid w:val="00577ABF"/>
    <w:rsid w:val="00582AA5"/>
    <w:rsid w:val="00584147"/>
    <w:rsid w:val="00585E7B"/>
    <w:rsid w:val="0059215D"/>
    <w:rsid w:val="00592DEB"/>
    <w:rsid w:val="00596457"/>
    <w:rsid w:val="00597D77"/>
    <w:rsid w:val="005A2110"/>
    <w:rsid w:val="005A25D2"/>
    <w:rsid w:val="005A40AF"/>
    <w:rsid w:val="005A6266"/>
    <w:rsid w:val="005A7045"/>
    <w:rsid w:val="005A70BB"/>
    <w:rsid w:val="005B0D84"/>
    <w:rsid w:val="005B5E02"/>
    <w:rsid w:val="005B7A70"/>
    <w:rsid w:val="005B7B6F"/>
    <w:rsid w:val="005C1265"/>
    <w:rsid w:val="005C1556"/>
    <w:rsid w:val="005C6CB1"/>
    <w:rsid w:val="005C6F01"/>
    <w:rsid w:val="005D031B"/>
    <w:rsid w:val="005D2A6D"/>
    <w:rsid w:val="005D5618"/>
    <w:rsid w:val="005D5CEB"/>
    <w:rsid w:val="005D6D54"/>
    <w:rsid w:val="005D6DB6"/>
    <w:rsid w:val="005E1285"/>
    <w:rsid w:val="005E2C29"/>
    <w:rsid w:val="005E2C8E"/>
    <w:rsid w:val="005E495D"/>
    <w:rsid w:val="005E51A6"/>
    <w:rsid w:val="005E5EEA"/>
    <w:rsid w:val="005F2691"/>
    <w:rsid w:val="005F6160"/>
    <w:rsid w:val="00601022"/>
    <w:rsid w:val="00602433"/>
    <w:rsid w:val="00602E01"/>
    <w:rsid w:val="00616323"/>
    <w:rsid w:val="00617A84"/>
    <w:rsid w:val="00620872"/>
    <w:rsid w:val="00622DD8"/>
    <w:rsid w:val="0063136D"/>
    <w:rsid w:val="00632613"/>
    <w:rsid w:val="006326FC"/>
    <w:rsid w:val="00640647"/>
    <w:rsid w:val="00640CE4"/>
    <w:rsid w:val="006465DF"/>
    <w:rsid w:val="00650EB7"/>
    <w:rsid w:val="0065145D"/>
    <w:rsid w:val="0065273E"/>
    <w:rsid w:val="00652AC7"/>
    <w:rsid w:val="006541E8"/>
    <w:rsid w:val="00655E26"/>
    <w:rsid w:val="00657DAC"/>
    <w:rsid w:val="0066718E"/>
    <w:rsid w:val="00671570"/>
    <w:rsid w:val="0067185B"/>
    <w:rsid w:val="00673276"/>
    <w:rsid w:val="00675593"/>
    <w:rsid w:val="006814D3"/>
    <w:rsid w:val="00681560"/>
    <w:rsid w:val="00684825"/>
    <w:rsid w:val="006857F3"/>
    <w:rsid w:val="0068707B"/>
    <w:rsid w:val="0068759D"/>
    <w:rsid w:val="006933CA"/>
    <w:rsid w:val="006A0009"/>
    <w:rsid w:val="006A152B"/>
    <w:rsid w:val="006A65E0"/>
    <w:rsid w:val="006B01C8"/>
    <w:rsid w:val="006B36BC"/>
    <w:rsid w:val="006B4506"/>
    <w:rsid w:val="006B6328"/>
    <w:rsid w:val="006B6A38"/>
    <w:rsid w:val="006C1340"/>
    <w:rsid w:val="006C2AF1"/>
    <w:rsid w:val="006D20BA"/>
    <w:rsid w:val="006D7C6B"/>
    <w:rsid w:val="006E75F9"/>
    <w:rsid w:val="006F3D11"/>
    <w:rsid w:val="007022CA"/>
    <w:rsid w:val="0070350D"/>
    <w:rsid w:val="007066A7"/>
    <w:rsid w:val="00710A38"/>
    <w:rsid w:val="0071213D"/>
    <w:rsid w:val="00714265"/>
    <w:rsid w:val="00715439"/>
    <w:rsid w:val="0071563C"/>
    <w:rsid w:val="00717204"/>
    <w:rsid w:val="00720214"/>
    <w:rsid w:val="00721DAD"/>
    <w:rsid w:val="00724603"/>
    <w:rsid w:val="00725156"/>
    <w:rsid w:val="00725768"/>
    <w:rsid w:val="00727F96"/>
    <w:rsid w:val="007319DC"/>
    <w:rsid w:val="0073238D"/>
    <w:rsid w:val="00735491"/>
    <w:rsid w:val="007365AD"/>
    <w:rsid w:val="00742254"/>
    <w:rsid w:val="007428DA"/>
    <w:rsid w:val="00751839"/>
    <w:rsid w:val="00753A02"/>
    <w:rsid w:val="00753C21"/>
    <w:rsid w:val="00757CC0"/>
    <w:rsid w:val="007620D4"/>
    <w:rsid w:val="007639C7"/>
    <w:rsid w:val="00770B8F"/>
    <w:rsid w:val="007739BD"/>
    <w:rsid w:val="00777150"/>
    <w:rsid w:val="007773EE"/>
    <w:rsid w:val="00777BFD"/>
    <w:rsid w:val="00781945"/>
    <w:rsid w:val="00782633"/>
    <w:rsid w:val="0078738B"/>
    <w:rsid w:val="0078770C"/>
    <w:rsid w:val="00792025"/>
    <w:rsid w:val="00792DAF"/>
    <w:rsid w:val="00795833"/>
    <w:rsid w:val="00796074"/>
    <w:rsid w:val="0079770F"/>
    <w:rsid w:val="007A0515"/>
    <w:rsid w:val="007A098A"/>
    <w:rsid w:val="007A4639"/>
    <w:rsid w:val="007A54F5"/>
    <w:rsid w:val="007A7A8C"/>
    <w:rsid w:val="007B2B90"/>
    <w:rsid w:val="007B45BB"/>
    <w:rsid w:val="007B4B3C"/>
    <w:rsid w:val="007B58EE"/>
    <w:rsid w:val="007B6221"/>
    <w:rsid w:val="007B6D5E"/>
    <w:rsid w:val="007C1841"/>
    <w:rsid w:val="007C1EC8"/>
    <w:rsid w:val="007C6766"/>
    <w:rsid w:val="007D3148"/>
    <w:rsid w:val="007D743A"/>
    <w:rsid w:val="007E3043"/>
    <w:rsid w:val="007E31F2"/>
    <w:rsid w:val="007E33FF"/>
    <w:rsid w:val="007E3DB6"/>
    <w:rsid w:val="007E4BE7"/>
    <w:rsid w:val="007E72E7"/>
    <w:rsid w:val="007E7985"/>
    <w:rsid w:val="007F0840"/>
    <w:rsid w:val="007F4B6A"/>
    <w:rsid w:val="007F4B8A"/>
    <w:rsid w:val="007F5782"/>
    <w:rsid w:val="00804FF2"/>
    <w:rsid w:val="00807C5F"/>
    <w:rsid w:val="0081457E"/>
    <w:rsid w:val="00814C19"/>
    <w:rsid w:val="00820C54"/>
    <w:rsid w:val="00821F16"/>
    <w:rsid w:val="00822A76"/>
    <w:rsid w:val="00824532"/>
    <w:rsid w:val="008267AF"/>
    <w:rsid w:val="00833E9B"/>
    <w:rsid w:val="00836A15"/>
    <w:rsid w:val="00843171"/>
    <w:rsid w:val="00843217"/>
    <w:rsid w:val="00843FCE"/>
    <w:rsid w:val="008445E5"/>
    <w:rsid w:val="00846C32"/>
    <w:rsid w:val="00847F2F"/>
    <w:rsid w:val="008500BC"/>
    <w:rsid w:val="00851836"/>
    <w:rsid w:val="00852220"/>
    <w:rsid w:val="00855CE0"/>
    <w:rsid w:val="00855FCE"/>
    <w:rsid w:val="00861A6B"/>
    <w:rsid w:val="008731A0"/>
    <w:rsid w:val="008746A4"/>
    <w:rsid w:val="00874A73"/>
    <w:rsid w:val="008768BC"/>
    <w:rsid w:val="0087783A"/>
    <w:rsid w:val="008847B7"/>
    <w:rsid w:val="0089049B"/>
    <w:rsid w:val="00892F10"/>
    <w:rsid w:val="00893785"/>
    <w:rsid w:val="00893B70"/>
    <w:rsid w:val="008942D1"/>
    <w:rsid w:val="008A2103"/>
    <w:rsid w:val="008A4BA4"/>
    <w:rsid w:val="008A510B"/>
    <w:rsid w:val="008A5ECE"/>
    <w:rsid w:val="008A631E"/>
    <w:rsid w:val="008B1237"/>
    <w:rsid w:val="008B1BE1"/>
    <w:rsid w:val="008B556F"/>
    <w:rsid w:val="008B5726"/>
    <w:rsid w:val="008B5F5D"/>
    <w:rsid w:val="008B6279"/>
    <w:rsid w:val="008B7454"/>
    <w:rsid w:val="008C036D"/>
    <w:rsid w:val="008C1061"/>
    <w:rsid w:val="008C56C5"/>
    <w:rsid w:val="008D1069"/>
    <w:rsid w:val="008D351F"/>
    <w:rsid w:val="008D3B33"/>
    <w:rsid w:val="008D5C7F"/>
    <w:rsid w:val="008D6D3A"/>
    <w:rsid w:val="008E297C"/>
    <w:rsid w:val="008E39EF"/>
    <w:rsid w:val="008E6C5E"/>
    <w:rsid w:val="008E7261"/>
    <w:rsid w:val="008E76E3"/>
    <w:rsid w:val="008E77F2"/>
    <w:rsid w:val="008E79DF"/>
    <w:rsid w:val="008F03E1"/>
    <w:rsid w:val="008F1489"/>
    <w:rsid w:val="008F19F4"/>
    <w:rsid w:val="008F339A"/>
    <w:rsid w:val="008F5F55"/>
    <w:rsid w:val="00902107"/>
    <w:rsid w:val="00903E78"/>
    <w:rsid w:val="009130FA"/>
    <w:rsid w:val="00914786"/>
    <w:rsid w:val="00914DEA"/>
    <w:rsid w:val="009222A9"/>
    <w:rsid w:val="00926D2C"/>
    <w:rsid w:val="00926E83"/>
    <w:rsid w:val="00930A41"/>
    <w:rsid w:val="00940278"/>
    <w:rsid w:val="00940CCA"/>
    <w:rsid w:val="00941BF0"/>
    <w:rsid w:val="00941CE3"/>
    <w:rsid w:val="00941D14"/>
    <w:rsid w:val="009444A8"/>
    <w:rsid w:val="00946ED5"/>
    <w:rsid w:val="00950838"/>
    <w:rsid w:val="00953BB4"/>
    <w:rsid w:val="009541AC"/>
    <w:rsid w:val="00955A07"/>
    <w:rsid w:val="009566B0"/>
    <w:rsid w:val="00960820"/>
    <w:rsid w:val="00963C31"/>
    <w:rsid w:val="009646E8"/>
    <w:rsid w:val="009658C7"/>
    <w:rsid w:val="00973E99"/>
    <w:rsid w:val="00976951"/>
    <w:rsid w:val="00976C72"/>
    <w:rsid w:val="00977090"/>
    <w:rsid w:val="009776B2"/>
    <w:rsid w:val="00977FE7"/>
    <w:rsid w:val="00985411"/>
    <w:rsid w:val="00985C45"/>
    <w:rsid w:val="009874A4"/>
    <w:rsid w:val="0099102F"/>
    <w:rsid w:val="00991D05"/>
    <w:rsid w:val="00991EF6"/>
    <w:rsid w:val="00994B82"/>
    <w:rsid w:val="00996571"/>
    <w:rsid w:val="009A270E"/>
    <w:rsid w:val="009A39EA"/>
    <w:rsid w:val="009A7100"/>
    <w:rsid w:val="009A7EF6"/>
    <w:rsid w:val="009B493A"/>
    <w:rsid w:val="009B4BAB"/>
    <w:rsid w:val="009B5B67"/>
    <w:rsid w:val="009C0A78"/>
    <w:rsid w:val="009C1D84"/>
    <w:rsid w:val="009C25B3"/>
    <w:rsid w:val="009D0237"/>
    <w:rsid w:val="009D049D"/>
    <w:rsid w:val="009D0B6B"/>
    <w:rsid w:val="009D2472"/>
    <w:rsid w:val="009D4D8F"/>
    <w:rsid w:val="009D4E3F"/>
    <w:rsid w:val="009D691B"/>
    <w:rsid w:val="009E0F04"/>
    <w:rsid w:val="009E1C1A"/>
    <w:rsid w:val="009E53F2"/>
    <w:rsid w:val="009E56A6"/>
    <w:rsid w:val="009E7240"/>
    <w:rsid w:val="009E7D15"/>
    <w:rsid w:val="009F263D"/>
    <w:rsid w:val="009F31EB"/>
    <w:rsid w:val="009F352B"/>
    <w:rsid w:val="009F4BF1"/>
    <w:rsid w:val="009F7BB8"/>
    <w:rsid w:val="009F7FAE"/>
    <w:rsid w:val="00A034C9"/>
    <w:rsid w:val="00A03943"/>
    <w:rsid w:val="00A057FA"/>
    <w:rsid w:val="00A06366"/>
    <w:rsid w:val="00A0757E"/>
    <w:rsid w:val="00A12113"/>
    <w:rsid w:val="00A136A1"/>
    <w:rsid w:val="00A1554C"/>
    <w:rsid w:val="00A22064"/>
    <w:rsid w:val="00A23EE5"/>
    <w:rsid w:val="00A26258"/>
    <w:rsid w:val="00A41252"/>
    <w:rsid w:val="00A415A9"/>
    <w:rsid w:val="00A4290C"/>
    <w:rsid w:val="00A4475E"/>
    <w:rsid w:val="00A44FED"/>
    <w:rsid w:val="00A5372F"/>
    <w:rsid w:val="00A539E5"/>
    <w:rsid w:val="00A545FB"/>
    <w:rsid w:val="00A56672"/>
    <w:rsid w:val="00A57E7A"/>
    <w:rsid w:val="00A60F50"/>
    <w:rsid w:val="00A60FF2"/>
    <w:rsid w:val="00A620C6"/>
    <w:rsid w:val="00A6498D"/>
    <w:rsid w:val="00A65C37"/>
    <w:rsid w:val="00A670E0"/>
    <w:rsid w:val="00A70A91"/>
    <w:rsid w:val="00A710F1"/>
    <w:rsid w:val="00A719AD"/>
    <w:rsid w:val="00A7342C"/>
    <w:rsid w:val="00A74251"/>
    <w:rsid w:val="00A756FA"/>
    <w:rsid w:val="00A77147"/>
    <w:rsid w:val="00A80BC6"/>
    <w:rsid w:val="00A8183E"/>
    <w:rsid w:val="00A81CFE"/>
    <w:rsid w:val="00A830C9"/>
    <w:rsid w:val="00A83F53"/>
    <w:rsid w:val="00A847C3"/>
    <w:rsid w:val="00A86E88"/>
    <w:rsid w:val="00A91C87"/>
    <w:rsid w:val="00A92F4A"/>
    <w:rsid w:val="00A965AB"/>
    <w:rsid w:val="00A96D25"/>
    <w:rsid w:val="00A972BA"/>
    <w:rsid w:val="00AA6921"/>
    <w:rsid w:val="00AA7C9D"/>
    <w:rsid w:val="00AB21A6"/>
    <w:rsid w:val="00AB58DF"/>
    <w:rsid w:val="00AB72BC"/>
    <w:rsid w:val="00AB7F51"/>
    <w:rsid w:val="00AC1F0F"/>
    <w:rsid w:val="00AC2218"/>
    <w:rsid w:val="00AC2423"/>
    <w:rsid w:val="00AC3B58"/>
    <w:rsid w:val="00AC4FCE"/>
    <w:rsid w:val="00AC5150"/>
    <w:rsid w:val="00AC60D1"/>
    <w:rsid w:val="00AC76E7"/>
    <w:rsid w:val="00AD228F"/>
    <w:rsid w:val="00AD360E"/>
    <w:rsid w:val="00AD5162"/>
    <w:rsid w:val="00AE070F"/>
    <w:rsid w:val="00AE2114"/>
    <w:rsid w:val="00AF0B89"/>
    <w:rsid w:val="00AF2F7A"/>
    <w:rsid w:val="00AF3348"/>
    <w:rsid w:val="00AF51C1"/>
    <w:rsid w:val="00AF6A9D"/>
    <w:rsid w:val="00AF7204"/>
    <w:rsid w:val="00B0031C"/>
    <w:rsid w:val="00B0069A"/>
    <w:rsid w:val="00B013CB"/>
    <w:rsid w:val="00B03C89"/>
    <w:rsid w:val="00B05737"/>
    <w:rsid w:val="00B07C2A"/>
    <w:rsid w:val="00B10014"/>
    <w:rsid w:val="00B11A4B"/>
    <w:rsid w:val="00B13B6F"/>
    <w:rsid w:val="00B142B0"/>
    <w:rsid w:val="00B17A17"/>
    <w:rsid w:val="00B17B6E"/>
    <w:rsid w:val="00B2047F"/>
    <w:rsid w:val="00B24B17"/>
    <w:rsid w:val="00B255F8"/>
    <w:rsid w:val="00B26D54"/>
    <w:rsid w:val="00B316E7"/>
    <w:rsid w:val="00B32C97"/>
    <w:rsid w:val="00B33707"/>
    <w:rsid w:val="00B35275"/>
    <w:rsid w:val="00B355D6"/>
    <w:rsid w:val="00B36BFF"/>
    <w:rsid w:val="00B4668A"/>
    <w:rsid w:val="00B50A99"/>
    <w:rsid w:val="00B5334F"/>
    <w:rsid w:val="00B57103"/>
    <w:rsid w:val="00B60600"/>
    <w:rsid w:val="00B60FB0"/>
    <w:rsid w:val="00B61055"/>
    <w:rsid w:val="00B6105A"/>
    <w:rsid w:val="00B62E07"/>
    <w:rsid w:val="00B65588"/>
    <w:rsid w:val="00B65AA4"/>
    <w:rsid w:val="00B65B83"/>
    <w:rsid w:val="00B67631"/>
    <w:rsid w:val="00B6786D"/>
    <w:rsid w:val="00B67E9D"/>
    <w:rsid w:val="00B72784"/>
    <w:rsid w:val="00B73A35"/>
    <w:rsid w:val="00B74BB3"/>
    <w:rsid w:val="00B75501"/>
    <w:rsid w:val="00B8133D"/>
    <w:rsid w:val="00B81FB6"/>
    <w:rsid w:val="00B84C14"/>
    <w:rsid w:val="00B85CB5"/>
    <w:rsid w:val="00B85EEF"/>
    <w:rsid w:val="00B87E07"/>
    <w:rsid w:val="00B908E5"/>
    <w:rsid w:val="00B91305"/>
    <w:rsid w:val="00B9245C"/>
    <w:rsid w:val="00BA02D9"/>
    <w:rsid w:val="00BA03FA"/>
    <w:rsid w:val="00BA1C3E"/>
    <w:rsid w:val="00BA319B"/>
    <w:rsid w:val="00BA42D7"/>
    <w:rsid w:val="00BA7900"/>
    <w:rsid w:val="00BB29C0"/>
    <w:rsid w:val="00BB3C9B"/>
    <w:rsid w:val="00BB4941"/>
    <w:rsid w:val="00BB4B5E"/>
    <w:rsid w:val="00BB5FBF"/>
    <w:rsid w:val="00BB7752"/>
    <w:rsid w:val="00BC03D5"/>
    <w:rsid w:val="00BC0612"/>
    <w:rsid w:val="00BC47A7"/>
    <w:rsid w:val="00BD2C12"/>
    <w:rsid w:val="00BD6C01"/>
    <w:rsid w:val="00BE0B2A"/>
    <w:rsid w:val="00BE0C39"/>
    <w:rsid w:val="00BF039E"/>
    <w:rsid w:val="00BF1F00"/>
    <w:rsid w:val="00BF2F8E"/>
    <w:rsid w:val="00BF4E27"/>
    <w:rsid w:val="00BF5CFD"/>
    <w:rsid w:val="00C01561"/>
    <w:rsid w:val="00C027E8"/>
    <w:rsid w:val="00C03899"/>
    <w:rsid w:val="00C05EF8"/>
    <w:rsid w:val="00C072C0"/>
    <w:rsid w:val="00C07BA3"/>
    <w:rsid w:val="00C133DF"/>
    <w:rsid w:val="00C1634E"/>
    <w:rsid w:val="00C17185"/>
    <w:rsid w:val="00C24708"/>
    <w:rsid w:val="00C24C3F"/>
    <w:rsid w:val="00C25109"/>
    <w:rsid w:val="00C25BE1"/>
    <w:rsid w:val="00C266E7"/>
    <w:rsid w:val="00C323BE"/>
    <w:rsid w:val="00C36F16"/>
    <w:rsid w:val="00C410A1"/>
    <w:rsid w:val="00C414CB"/>
    <w:rsid w:val="00C43DC6"/>
    <w:rsid w:val="00C46C06"/>
    <w:rsid w:val="00C5085E"/>
    <w:rsid w:val="00C52B5C"/>
    <w:rsid w:val="00C52E11"/>
    <w:rsid w:val="00C54B4E"/>
    <w:rsid w:val="00C564D5"/>
    <w:rsid w:val="00C60BA7"/>
    <w:rsid w:val="00C615B7"/>
    <w:rsid w:val="00C651F8"/>
    <w:rsid w:val="00C65DA2"/>
    <w:rsid w:val="00C66EF5"/>
    <w:rsid w:val="00C70EF1"/>
    <w:rsid w:val="00C713DA"/>
    <w:rsid w:val="00C71E3B"/>
    <w:rsid w:val="00C82A09"/>
    <w:rsid w:val="00C83751"/>
    <w:rsid w:val="00C91CC6"/>
    <w:rsid w:val="00C97D76"/>
    <w:rsid w:val="00CA107C"/>
    <w:rsid w:val="00CA35BB"/>
    <w:rsid w:val="00CA4A73"/>
    <w:rsid w:val="00CB1E71"/>
    <w:rsid w:val="00CB22D1"/>
    <w:rsid w:val="00CB3FFB"/>
    <w:rsid w:val="00CB4BF8"/>
    <w:rsid w:val="00CB70EF"/>
    <w:rsid w:val="00CB71F2"/>
    <w:rsid w:val="00CC1908"/>
    <w:rsid w:val="00CC29D2"/>
    <w:rsid w:val="00CD0507"/>
    <w:rsid w:val="00CD1296"/>
    <w:rsid w:val="00CD2055"/>
    <w:rsid w:val="00CD23D2"/>
    <w:rsid w:val="00CD2C1E"/>
    <w:rsid w:val="00CD3924"/>
    <w:rsid w:val="00CD584B"/>
    <w:rsid w:val="00CD60B9"/>
    <w:rsid w:val="00CD6B0B"/>
    <w:rsid w:val="00CE0A6E"/>
    <w:rsid w:val="00CE0C0C"/>
    <w:rsid w:val="00CE23CD"/>
    <w:rsid w:val="00CE2576"/>
    <w:rsid w:val="00CE5474"/>
    <w:rsid w:val="00CF4253"/>
    <w:rsid w:val="00CF51AB"/>
    <w:rsid w:val="00CF5641"/>
    <w:rsid w:val="00CF660A"/>
    <w:rsid w:val="00CF6AA4"/>
    <w:rsid w:val="00CF74CE"/>
    <w:rsid w:val="00D0322C"/>
    <w:rsid w:val="00D04232"/>
    <w:rsid w:val="00D05CDB"/>
    <w:rsid w:val="00D100F9"/>
    <w:rsid w:val="00D10386"/>
    <w:rsid w:val="00D116B1"/>
    <w:rsid w:val="00D11B81"/>
    <w:rsid w:val="00D15559"/>
    <w:rsid w:val="00D15BB2"/>
    <w:rsid w:val="00D20D18"/>
    <w:rsid w:val="00D22420"/>
    <w:rsid w:val="00D24EF3"/>
    <w:rsid w:val="00D272DA"/>
    <w:rsid w:val="00D27C71"/>
    <w:rsid w:val="00D31951"/>
    <w:rsid w:val="00D35477"/>
    <w:rsid w:val="00D376D3"/>
    <w:rsid w:val="00D37B6B"/>
    <w:rsid w:val="00D421B5"/>
    <w:rsid w:val="00D44D39"/>
    <w:rsid w:val="00D44E90"/>
    <w:rsid w:val="00D45620"/>
    <w:rsid w:val="00D55BDC"/>
    <w:rsid w:val="00D55E45"/>
    <w:rsid w:val="00D6076E"/>
    <w:rsid w:val="00D630A2"/>
    <w:rsid w:val="00D6329A"/>
    <w:rsid w:val="00D63466"/>
    <w:rsid w:val="00D647F9"/>
    <w:rsid w:val="00D6520D"/>
    <w:rsid w:val="00D715FE"/>
    <w:rsid w:val="00D7431E"/>
    <w:rsid w:val="00D816A2"/>
    <w:rsid w:val="00D81B68"/>
    <w:rsid w:val="00D8327E"/>
    <w:rsid w:val="00D84319"/>
    <w:rsid w:val="00D86650"/>
    <w:rsid w:val="00D93B15"/>
    <w:rsid w:val="00D94FFE"/>
    <w:rsid w:val="00DA010A"/>
    <w:rsid w:val="00DA4EE2"/>
    <w:rsid w:val="00DA6929"/>
    <w:rsid w:val="00DB3802"/>
    <w:rsid w:val="00DB3A75"/>
    <w:rsid w:val="00DB6800"/>
    <w:rsid w:val="00DC3D3D"/>
    <w:rsid w:val="00DC4571"/>
    <w:rsid w:val="00DD096E"/>
    <w:rsid w:val="00DD0EE4"/>
    <w:rsid w:val="00DD1BFB"/>
    <w:rsid w:val="00DD564A"/>
    <w:rsid w:val="00DD76DB"/>
    <w:rsid w:val="00DE0657"/>
    <w:rsid w:val="00DE3914"/>
    <w:rsid w:val="00DE5954"/>
    <w:rsid w:val="00DE5AAD"/>
    <w:rsid w:val="00DE6824"/>
    <w:rsid w:val="00DE7B37"/>
    <w:rsid w:val="00DF0079"/>
    <w:rsid w:val="00DF2EB7"/>
    <w:rsid w:val="00DF692D"/>
    <w:rsid w:val="00DF748E"/>
    <w:rsid w:val="00E013AF"/>
    <w:rsid w:val="00E0202D"/>
    <w:rsid w:val="00E02EED"/>
    <w:rsid w:val="00E034C9"/>
    <w:rsid w:val="00E139A2"/>
    <w:rsid w:val="00E140CA"/>
    <w:rsid w:val="00E15A65"/>
    <w:rsid w:val="00E171BE"/>
    <w:rsid w:val="00E20233"/>
    <w:rsid w:val="00E20706"/>
    <w:rsid w:val="00E209F3"/>
    <w:rsid w:val="00E22AD3"/>
    <w:rsid w:val="00E26709"/>
    <w:rsid w:val="00E316EB"/>
    <w:rsid w:val="00E31D71"/>
    <w:rsid w:val="00E33131"/>
    <w:rsid w:val="00E33BD8"/>
    <w:rsid w:val="00E373FE"/>
    <w:rsid w:val="00E407E9"/>
    <w:rsid w:val="00E434B5"/>
    <w:rsid w:val="00E44770"/>
    <w:rsid w:val="00E464A0"/>
    <w:rsid w:val="00E500E6"/>
    <w:rsid w:val="00E514D3"/>
    <w:rsid w:val="00E57C49"/>
    <w:rsid w:val="00E65FA0"/>
    <w:rsid w:val="00E70284"/>
    <w:rsid w:val="00E706A7"/>
    <w:rsid w:val="00E71ED5"/>
    <w:rsid w:val="00E740ED"/>
    <w:rsid w:val="00E76E0D"/>
    <w:rsid w:val="00E86FEF"/>
    <w:rsid w:val="00E879F2"/>
    <w:rsid w:val="00E90221"/>
    <w:rsid w:val="00E952D2"/>
    <w:rsid w:val="00E956C1"/>
    <w:rsid w:val="00E96365"/>
    <w:rsid w:val="00E96B5F"/>
    <w:rsid w:val="00E97E2D"/>
    <w:rsid w:val="00EA2910"/>
    <w:rsid w:val="00EA650E"/>
    <w:rsid w:val="00EB0065"/>
    <w:rsid w:val="00EB0294"/>
    <w:rsid w:val="00EB0C67"/>
    <w:rsid w:val="00EB58B0"/>
    <w:rsid w:val="00EC0718"/>
    <w:rsid w:val="00EC18AA"/>
    <w:rsid w:val="00EC232F"/>
    <w:rsid w:val="00EC2C05"/>
    <w:rsid w:val="00EC3997"/>
    <w:rsid w:val="00EC5C3D"/>
    <w:rsid w:val="00ED20D3"/>
    <w:rsid w:val="00ED36D3"/>
    <w:rsid w:val="00ED5D5A"/>
    <w:rsid w:val="00ED6479"/>
    <w:rsid w:val="00EE19B4"/>
    <w:rsid w:val="00EE5647"/>
    <w:rsid w:val="00EE57B3"/>
    <w:rsid w:val="00EE57F9"/>
    <w:rsid w:val="00EF1CD4"/>
    <w:rsid w:val="00EF4694"/>
    <w:rsid w:val="00EF67E8"/>
    <w:rsid w:val="00EF6F14"/>
    <w:rsid w:val="00F03EFB"/>
    <w:rsid w:val="00F056DB"/>
    <w:rsid w:val="00F06724"/>
    <w:rsid w:val="00F06BCE"/>
    <w:rsid w:val="00F1211B"/>
    <w:rsid w:val="00F150D6"/>
    <w:rsid w:val="00F17380"/>
    <w:rsid w:val="00F20C9C"/>
    <w:rsid w:val="00F20F57"/>
    <w:rsid w:val="00F215D4"/>
    <w:rsid w:val="00F23D3E"/>
    <w:rsid w:val="00F24B8A"/>
    <w:rsid w:val="00F25FC4"/>
    <w:rsid w:val="00F31BE6"/>
    <w:rsid w:val="00F3448E"/>
    <w:rsid w:val="00F3661A"/>
    <w:rsid w:val="00F43564"/>
    <w:rsid w:val="00F45B61"/>
    <w:rsid w:val="00F518BE"/>
    <w:rsid w:val="00F52498"/>
    <w:rsid w:val="00F56EA3"/>
    <w:rsid w:val="00F57829"/>
    <w:rsid w:val="00F625F2"/>
    <w:rsid w:val="00F629FC"/>
    <w:rsid w:val="00F62C44"/>
    <w:rsid w:val="00F63BCE"/>
    <w:rsid w:val="00F65799"/>
    <w:rsid w:val="00F707AD"/>
    <w:rsid w:val="00F70C2F"/>
    <w:rsid w:val="00F778A5"/>
    <w:rsid w:val="00F77A47"/>
    <w:rsid w:val="00F807AE"/>
    <w:rsid w:val="00F823D3"/>
    <w:rsid w:val="00F87AA4"/>
    <w:rsid w:val="00F903D3"/>
    <w:rsid w:val="00F90A97"/>
    <w:rsid w:val="00F95D26"/>
    <w:rsid w:val="00F96521"/>
    <w:rsid w:val="00FA19CA"/>
    <w:rsid w:val="00FA495F"/>
    <w:rsid w:val="00FA5E1E"/>
    <w:rsid w:val="00FA628B"/>
    <w:rsid w:val="00FB17E9"/>
    <w:rsid w:val="00FB4C86"/>
    <w:rsid w:val="00FB582B"/>
    <w:rsid w:val="00FC0072"/>
    <w:rsid w:val="00FC329B"/>
    <w:rsid w:val="00FC437C"/>
    <w:rsid w:val="00FC5B46"/>
    <w:rsid w:val="00FC60E6"/>
    <w:rsid w:val="00FD005C"/>
    <w:rsid w:val="00FD3B64"/>
    <w:rsid w:val="00FD4C27"/>
    <w:rsid w:val="00FE26C0"/>
    <w:rsid w:val="00FE592E"/>
    <w:rsid w:val="00FE6FDE"/>
    <w:rsid w:val="00FF0848"/>
    <w:rsid w:val="00FF5FAD"/>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081282A5"/>
  <w15:docId w15:val="{21804BDD-B793-144E-A795-92FBE00B6D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noProof/>
      <w:lang w:val="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5A70BB"/>
    <w:rPr>
      <w:color w:val="0000FF" w:themeColor="hyperlink"/>
      <w:u w:val="single"/>
    </w:rPr>
  </w:style>
  <w:style w:type="paragraph" w:customStyle="1" w:styleId="EndNoteBibliographyTitle">
    <w:name w:val="EndNote Bibliography Title"/>
    <w:basedOn w:val="Normal"/>
    <w:rsid w:val="009E7240"/>
    <w:pPr>
      <w:jc w:val="center"/>
    </w:pPr>
    <w:rPr>
      <w:rFonts w:ascii="Cambria" w:hAnsi="Cambria"/>
      <w:lang w:val="en-US"/>
    </w:rPr>
  </w:style>
  <w:style w:type="paragraph" w:customStyle="1" w:styleId="EndNoteBibliography">
    <w:name w:val="EndNote Bibliography"/>
    <w:basedOn w:val="Normal"/>
    <w:rsid w:val="009E7240"/>
    <w:rPr>
      <w:rFonts w:ascii="Cambria" w:hAnsi="Cambria"/>
      <w:lang w:val="en-US"/>
    </w:rPr>
  </w:style>
  <w:style w:type="paragraph" w:styleId="Paragraphedeliste">
    <w:name w:val="List Paragraph"/>
    <w:basedOn w:val="Normal"/>
    <w:uiPriority w:val="34"/>
    <w:qFormat/>
    <w:rsid w:val="00D44E90"/>
    <w:pPr>
      <w:ind w:left="720"/>
      <w:contextualSpacing/>
    </w:pPr>
  </w:style>
  <w:style w:type="paragraph" w:styleId="Pieddepage">
    <w:name w:val="footer"/>
    <w:basedOn w:val="Normal"/>
    <w:link w:val="PieddepageCar"/>
    <w:uiPriority w:val="99"/>
    <w:unhideWhenUsed/>
    <w:rsid w:val="00DF692D"/>
    <w:pPr>
      <w:tabs>
        <w:tab w:val="center" w:pos="4320"/>
        <w:tab w:val="right" w:pos="8640"/>
      </w:tabs>
    </w:pPr>
  </w:style>
  <w:style w:type="character" w:customStyle="1" w:styleId="PieddepageCar">
    <w:name w:val="Pied de page Car"/>
    <w:basedOn w:val="Policepardfaut"/>
    <w:link w:val="Pieddepage"/>
    <w:uiPriority w:val="99"/>
    <w:rsid w:val="00DF692D"/>
    <w:rPr>
      <w:noProof/>
      <w:lang w:val="fr-FR"/>
    </w:rPr>
  </w:style>
  <w:style w:type="character" w:styleId="Numrodepage">
    <w:name w:val="page number"/>
    <w:basedOn w:val="Policepardfaut"/>
    <w:uiPriority w:val="99"/>
    <w:semiHidden/>
    <w:unhideWhenUsed/>
    <w:rsid w:val="00DF692D"/>
  </w:style>
  <w:style w:type="character" w:styleId="Numrodeligne">
    <w:name w:val="line number"/>
    <w:basedOn w:val="Policepardfaut"/>
    <w:uiPriority w:val="99"/>
    <w:semiHidden/>
    <w:unhideWhenUsed/>
    <w:rsid w:val="00DF692D"/>
  </w:style>
  <w:style w:type="paragraph" w:styleId="NormalWeb">
    <w:name w:val="Normal (Web)"/>
    <w:basedOn w:val="Normal"/>
    <w:uiPriority w:val="99"/>
    <w:semiHidden/>
    <w:unhideWhenUsed/>
    <w:rsid w:val="00C52B5C"/>
    <w:pPr>
      <w:spacing w:before="100" w:beforeAutospacing="1" w:after="100" w:afterAutospacing="1"/>
    </w:pPr>
    <w:rPr>
      <w:rFonts w:ascii="Times" w:hAnsi="Times" w:cs="Times New Roman"/>
      <w:noProof w:val="0"/>
      <w:sz w:val="20"/>
      <w:szCs w:val="20"/>
      <w:lang w:val="en-US"/>
    </w:rPr>
  </w:style>
  <w:style w:type="paragraph" w:styleId="En-tte">
    <w:name w:val="header"/>
    <w:basedOn w:val="Normal"/>
    <w:link w:val="En-tteCar"/>
    <w:uiPriority w:val="99"/>
    <w:unhideWhenUsed/>
    <w:rsid w:val="002975EB"/>
    <w:pPr>
      <w:tabs>
        <w:tab w:val="center" w:pos="4320"/>
        <w:tab w:val="right" w:pos="8640"/>
      </w:tabs>
    </w:pPr>
  </w:style>
  <w:style w:type="character" w:customStyle="1" w:styleId="En-tteCar">
    <w:name w:val="En-tête Car"/>
    <w:basedOn w:val="Policepardfaut"/>
    <w:link w:val="En-tte"/>
    <w:uiPriority w:val="99"/>
    <w:rsid w:val="002975EB"/>
    <w:rPr>
      <w:noProof/>
      <w:lang w:val="fr-FR"/>
    </w:rPr>
  </w:style>
  <w:style w:type="paragraph" w:styleId="Textedebulles">
    <w:name w:val="Balloon Text"/>
    <w:basedOn w:val="Normal"/>
    <w:link w:val="TextedebullesCar"/>
    <w:uiPriority w:val="99"/>
    <w:semiHidden/>
    <w:unhideWhenUsed/>
    <w:rsid w:val="004F3ECD"/>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4F3ECD"/>
    <w:rPr>
      <w:rFonts w:ascii="Times New Roman" w:hAnsi="Times New Roman" w:cs="Times New Roman"/>
      <w:noProof/>
      <w:sz w:val="18"/>
      <w:szCs w:val="18"/>
      <w:lang w:val="fr-FR"/>
    </w:rPr>
  </w:style>
  <w:style w:type="character" w:styleId="Mentionnonrsolue">
    <w:name w:val="Unresolved Mention"/>
    <w:basedOn w:val="Policepardfaut"/>
    <w:uiPriority w:val="99"/>
    <w:semiHidden/>
    <w:unhideWhenUsed/>
    <w:rsid w:val="00792025"/>
    <w:rPr>
      <w:color w:val="605E5C"/>
      <w:shd w:val="clear" w:color="auto" w:fill="E1DFDD"/>
    </w:rPr>
  </w:style>
  <w:style w:type="character" w:styleId="Lienhypertextesuivivisit">
    <w:name w:val="FollowedHyperlink"/>
    <w:basedOn w:val="Policepardfaut"/>
    <w:uiPriority w:val="99"/>
    <w:semiHidden/>
    <w:unhideWhenUsed/>
    <w:rsid w:val="00A830C9"/>
    <w:rPr>
      <w:color w:val="800080" w:themeColor="followedHyperlink"/>
      <w:u w:val="single"/>
    </w:rPr>
  </w:style>
  <w:style w:type="paragraph" w:styleId="Rvision">
    <w:name w:val="Revision"/>
    <w:hidden/>
    <w:uiPriority w:val="99"/>
    <w:semiHidden/>
    <w:rsid w:val="00DC4571"/>
    <w:rPr>
      <w:noProof/>
      <w:lang w:val="fr-FR"/>
    </w:rPr>
  </w:style>
  <w:style w:type="character" w:styleId="Marquedecommentaire">
    <w:name w:val="annotation reference"/>
    <w:basedOn w:val="Policepardfaut"/>
    <w:uiPriority w:val="99"/>
    <w:semiHidden/>
    <w:unhideWhenUsed/>
    <w:rsid w:val="00DC4571"/>
    <w:rPr>
      <w:sz w:val="16"/>
      <w:szCs w:val="16"/>
    </w:rPr>
  </w:style>
  <w:style w:type="paragraph" w:styleId="Commentaire">
    <w:name w:val="annotation text"/>
    <w:basedOn w:val="Normal"/>
    <w:link w:val="CommentaireCar"/>
    <w:uiPriority w:val="99"/>
    <w:unhideWhenUsed/>
    <w:rsid w:val="00DC4571"/>
    <w:rPr>
      <w:sz w:val="20"/>
      <w:szCs w:val="20"/>
    </w:rPr>
  </w:style>
  <w:style w:type="character" w:customStyle="1" w:styleId="CommentaireCar">
    <w:name w:val="Commentaire Car"/>
    <w:basedOn w:val="Policepardfaut"/>
    <w:link w:val="Commentaire"/>
    <w:uiPriority w:val="99"/>
    <w:rsid w:val="00DC4571"/>
    <w:rPr>
      <w:noProof/>
      <w:sz w:val="20"/>
      <w:szCs w:val="20"/>
      <w:lang w:val="fr-FR"/>
    </w:rPr>
  </w:style>
  <w:style w:type="paragraph" w:styleId="Objetducommentaire">
    <w:name w:val="annotation subject"/>
    <w:basedOn w:val="Commentaire"/>
    <w:next w:val="Commentaire"/>
    <w:link w:val="ObjetducommentaireCar"/>
    <w:uiPriority w:val="99"/>
    <w:semiHidden/>
    <w:unhideWhenUsed/>
    <w:rsid w:val="00DC4571"/>
    <w:rPr>
      <w:b/>
      <w:bCs/>
    </w:rPr>
  </w:style>
  <w:style w:type="character" w:customStyle="1" w:styleId="ObjetducommentaireCar">
    <w:name w:val="Objet du commentaire Car"/>
    <w:basedOn w:val="CommentaireCar"/>
    <w:link w:val="Objetducommentaire"/>
    <w:uiPriority w:val="99"/>
    <w:semiHidden/>
    <w:rsid w:val="00DC4571"/>
    <w:rPr>
      <w:b/>
      <w:bCs/>
      <w:noProof/>
      <w:sz w:val="20"/>
      <w:szCs w:val="20"/>
      <w:lang w:val="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591721">
      <w:bodyDiv w:val="1"/>
      <w:marLeft w:val="0"/>
      <w:marRight w:val="0"/>
      <w:marTop w:val="0"/>
      <w:marBottom w:val="0"/>
      <w:divBdr>
        <w:top w:val="none" w:sz="0" w:space="0" w:color="auto"/>
        <w:left w:val="none" w:sz="0" w:space="0" w:color="auto"/>
        <w:bottom w:val="none" w:sz="0" w:space="0" w:color="auto"/>
        <w:right w:val="none" w:sz="0" w:space="0" w:color="auto"/>
      </w:divBdr>
    </w:div>
    <w:div w:id="135689907">
      <w:bodyDiv w:val="1"/>
      <w:marLeft w:val="0"/>
      <w:marRight w:val="0"/>
      <w:marTop w:val="0"/>
      <w:marBottom w:val="0"/>
      <w:divBdr>
        <w:top w:val="none" w:sz="0" w:space="0" w:color="auto"/>
        <w:left w:val="none" w:sz="0" w:space="0" w:color="auto"/>
        <w:bottom w:val="none" w:sz="0" w:space="0" w:color="auto"/>
        <w:right w:val="none" w:sz="0" w:space="0" w:color="auto"/>
      </w:divBdr>
    </w:div>
    <w:div w:id="195310892">
      <w:bodyDiv w:val="1"/>
      <w:marLeft w:val="0"/>
      <w:marRight w:val="0"/>
      <w:marTop w:val="0"/>
      <w:marBottom w:val="0"/>
      <w:divBdr>
        <w:top w:val="none" w:sz="0" w:space="0" w:color="auto"/>
        <w:left w:val="none" w:sz="0" w:space="0" w:color="auto"/>
        <w:bottom w:val="none" w:sz="0" w:space="0" w:color="auto"/>
        <w:right w:val="none" w:sz="0" w:space="0" w:color="auto"/>
      </w:divBdr>
    </w:div>
    <w:div w:id="427851263">
      <w:bodyDiv w:val="1"/>
      <w:marLeft w:val="0"/>
      <w:marRight w:val="0"/>
      <w:marTop w:val="0"/>
      <w:marBottom w:val="0"/>
      <w:divBdr>
        <w:top w:val="none" w:sz="0" w:space="0" w:color="auto"/>
        <w:left w:val="none" w:sz="0" w:space="0" w:color="auto"/>
        <w:bottom w:val="none" w:sz="0" w:space="0" w:color="auto"/>
        <w:right w:val="none" w:sz="0" w:space="0" w:color="auto"/>
      </w:divBdr>
    </w:div>
    <w:div w:id="533229558">
      <w:bodyDiv w:val="1"/>
      <w:marLeft w:val="0"/>
      <w:marRight w:val="0"/>
      <w:marTop w:val="0"/>
      <w:marBottom w:val="0"/>
      <w:divBdr>
        <w:top w:val="none" w:sz="0" w:space="0" w:color="auto"/>
        <w:left w:val="none" w:sz="0" w:space="0" w:color="auto"/>
        <w:bottom w:val="none" w:sz="0" w:space="0" w:color="auto"/>
        <w:right w:val="none" w:sz="0" w:space="0" w:color="auto"/>
      </w:divBdr>
    </w:div>
    <w:div w:id="598099711">
      <w:bodyDiv w:val="1"/>
      <w:marLeft w:val="0"/>
      <w:marRight w:val="0"/>
      <w:marTop w:val="0"/>
      <w:marBottom w:val="0"/>
      <w:divBdr>
        <w:top w:val="none" w:sz="0" w:space="0" w:color="auto"/>
        <w:left w:val="none" w:sz="0" w:space="0" w:color="auto"/>
        <w:bottom w:val="none" w:sz="0" w:space="0" w:color="auto"/>
        <w:right w:val="none" w:sz="0" w:space="0" w:color="auto"/>
      </w:divBdr>
    </w:div>
    <w:div w:id="689260299">
      <w:bodyDiv w:val="1"/>
      <w:marLeft w:val="0"/>
      <w:marRight w:val="0"/>
      <w:marTop w:val="0"/>
      <w:marBottom w:val="0"/>
      <w:divBdr>
        <w:top w:val="none" w:sz="0" w:space="0" w:color="auto"/>
        <w:left w:val="none" w:sz="0" w:space="0" w:color="auto"/>
        <w:bottom w:val="none" w:sz="0" w:space="0" w:color="auto"/>
        <w:right w:val="none" w:sz="0" w:space="0" w:color="auto"/>
      </w:divBdr>
      <w:divsChild>
        <w:div w:id="739670763">
          <w:marLeft w:val="0"/>
          <w:marRight w:val="0"/>
          <w:marTop w:val="0"/>
          <w:marBottom w:val="0"/>
          <w:divBdr>
            <w:top w:val="none" w:sz="0" w:space="0" w:color="auto"/>
            <w:left w:val="none" w:sz="0" w:space="0" w:color="auto"/>
            <w:bottom w:val="none" w:sz="0" w:space="0" w:color="auto"/>
            <w:right w:val="none" w:sz="0" w:space="0" w:color="auto"/>
          </w:divBdr>
          <w:divsChild>
            <w:div w:id="1162623571">
              <w:marLeft w:val="0"/>
              <w:marRight w:val="0"/>
              <w:marTop w:val="0"/>
              <w:marBottom w:val="0"/>
              <w:divBdr>
                <w:top w:val="none" w:sz="0" w:space="0" w:color="auto"/>
                <w:left w:val="none" w:sz="0" w:space="0" w:color="auto"/>
                <w:bottom w:val="none" w:sz="0" w:space="0" w:color="auto"/>
                <w:right w:val="none" w:sz="0" w:space="0" w:color="auto"/>
              </w:divBdr>
              <w:divsChild>
                <w:div w:id="9116262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2483714">
      <w:bodyDiv w:val="1"/>
      <w:marLeft w:val="0"/>
      <w:marRight w:val="0"/>
      <w:marTop w:val="0"/>
      <w:marBottom w:val="0"/>
      <w:divBdr>
        <w:top w:val="none" w:sz="0" w:space="0" w:color="auto"/>
        <w:left w:val="none" w:sz="0" w:space="0" w:color="auto"/>
        <w:bottom w:val="none" w:sz="0" w:space="0" w:color="auto"/>
        <w:right w:val="none" w:sz="0" w:space="0" w:color="auto"/>
      </w:divBdr>
    </w:div>
    <w:div w:id="1350451871">
      <w:bodyDiv w:val="1"/>
      <w:marLeft w:val="0"/>
      <w:marRight w:val="0"/>
      <w:marTop w:val="0"/>
      <w:marBottom w:val="0"/>
      <w:divBdr>
        <w:top w:val="none" w:sz="0" w:space="0" w:color="auto"/>
        <w:left w:val="none" w:sz="0" w:space="0" w:color="auto"/>
        <w:bottom w:val="none" w:sz="0" w:space="0" w:color="auto"/>
        <w:right w:val="none" w:sz="0" w:space="0" w:color="auto"/>
      </w:divBdr>
    </w:div>
    <w:div w:id="166011253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E0A7D1E-E618-624F-885D-AE67E57B42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7</TotalTime>
  <Pages>3</Pages>
  <Words>578</Words>
  <Characters>3185</Characters>
  <Application>Microsoft Office Word</Application>
  <DocSecurity>0</DocSecurity>
  <Lines>26</Lines>
  <Paragraphs>7</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UniGE</Company>
  <LinksUpToDate>false</LinksUpToDate>
  <CharactersWithSpaces>37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sson Pierre</dc:creator>
  <cp:keywords/>
  <dc:description/>
  <cp:lastModifiedBy>Raphaël Munoz-Ruiz</cp:lastModifiedBy>
  <cp:revision>47</cp:revision>
  <dcterms:created xsi:type="dcterms:W3CDTF">2024-05-28T09:14:00Z</dcterms:created>
  <dcterms:modified xsi:type="dcterms:W3CDTF">2024-08-27T07:34:00Z</dcterms:modified>
</cp:coreProperties>
</file>